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6A57E" w14:textId="3B388E49" w:rsidR="00E33B0A" w:rsidRDefault="00D0050C" w:rsidP="00D0050C">
      <w:pPr>
        <w:pStyle w:val="Heading2"/>
      </w:pPr>
      <w:r>
        <w:t xml:space="preserve">Appendix </w:t>
      </w:r>
      <w:r w:rsidR="008B58A2">
        <w:t>2</w:t>
      </w:r>
    </w:p>
    <w:p w14:paraId="56D7A02C" w14:textId="77777777" w:rsidR="00B96095" w:rsidRDefault="00B96095"/>
    <w:p w14:paraId="2928AA2D" w14:textId="0A198F3E" w:rsidR="00B96095" w:rsidRDefault="00D0050C">
      <w:r>
        <w:t xml:space="preserve">Table </w:t>
      </w:r>
      <w:r w:rsidR="008B58A2">
        <w:t>S</w:t>
      </w:r>
      <w:r>
        <w:t>1: Study characteristics</w:t>
      </w:r>
    </w:p>
    <w:tbl>
      <w:tblPr>
        <w:tblW w:w="15451" w:type="dxa"/>
        <w:tblLayout w:type="fixed"/>
        <w:tblLook w:val="04A0" w:firstRow="1" w:lastRow="0" w:firstColumn="1" w:lastColumn="0" w:noHBand="0" w:noVBand="1"/>
      </w:tblPr>
      <w:tblGrid>
        <w:gridCol w:w="567"/>
        <w:gridCol w:w="2410"/>
        <w:gridCol w:w="11"/>
        <w:gridCol w:w="1690"/>
        <w:gridCol w:w="1549"/>
        <w:gridCol w:w="11"/>
        <w:gridCol w:w="1724"/>
        <w:gridCol w:w="11"/>
        <w:gridCol w:w="1372"/>
        <w:gridCol w:w="11"/>
        <w:gridCol w:w="1134"/>
        <w:gridCol w:w="1134"/>
        <w:gridCol w:w="108"/>
        <w:gridCol w:w="1134"/>
        <w:gridCol w:w="308"/>
        <w:gridCol w:w="1242"/>
        <w:gridCol w:w="1035"/>
      </w:tblGrid>
      <w:tr w:rsidR="00A97ED5" w:rsidRPr="00D0050C" w14:paraId="50EFFE1E" w14:textId="77777777" w:rsidTr="00A97ED5">
        <w:trPr>
          <w:trHeight w:val="211"/>
          <w:tblHeader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815534C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05294103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1AAFBE9F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330ABE2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5D3ED9F0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F3BA80D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EAAC8B9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8E33E6B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valuation</w:t>
            </w:r>
          </w:p>
          <w:p w14:paraId="00DE6737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F2A625F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80CDBF6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05F3E91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A97ED5" w:rsidRPr="00D0050C" w14:paraId="53FC69B7" w14:textId="77777777" w:rsidTr="00A97ED5">
        <w:trPr>
          <w:trHeight w:val="840"/>
          <w:tblHeader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1F49CA4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2A0DF4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uthor, Year, Country,</w:t>
            </w: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Population (specified in the Abstract)</w:t>
            </w: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br/>
              <w:t>Behaviour targete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662355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commender System specified</w:t>
            </w:r>
          </w:p>
          <w:p w14:paraId="7166379D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  <w:p w14:paraId="797063AA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elivery channel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AC64AB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ystem features reported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9EF452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ata collecte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0FE5D2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Nudges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F0A90C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Data used for personalisation</w:t>
            </w:r>
          </w:p>
          <w:p w14:paraId="1391D94D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  <w:p w14:paraId="5D4A0B54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Interconnection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A183BB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val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u</w:t>
            </w: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tion ai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47A48D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Sample size</w:t>
            </w:r>
          </w:p>
          <w:p w14:paraId="6680AC95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ender</w:t>
            </w:r>
          </w:p>
          <w:p w14:paraId="7169B787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ge of Evaluation group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B2A95B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ny information about evaluation design/ evaluation tool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17F6E2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valuation time if repo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</w:t>
            </w: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ted</w:t>
            </w:r>
          </w:p>
          <w:p w14:paraId="2666E218" w14:textId="77777777" w:rsidR="00240807" w:rsidRPr="00D0050C" w:rsidRDefault="00397333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Outcome</w:t>
            </w:r>
          </w:p>
        </w:tc>
      </w:tr>
      <w:tr w:rsidR="00A97ED5" w:rsidRPr="00D0050C" w14:paraId="22E62CB2" w14:textId="77777777" w:rsidTr="00AF088A">
        <w:trPr>
          <w:trHeight w:val="210"/>
        </w:trPr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7077C3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commender System</w:t>
            </w:r>
          </w:p>
          <w:p w14:paraId="16AF24FF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utrition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2B041B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54965DD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BD591E5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B4AEA62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0EBCE6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4716A71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E0D554E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8E6C85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3EFB66FC" w14:textId="77777777" w:rsidTr="00A97ED5">
        <w:trPr>
          <w:trHeight w:val="12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34D5E3C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251F20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bbas et al., 2021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US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acronutrient composition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280E13" w14:textId="77777777" w:rsidR="00A97ED5" w:rsidRDefault="00397333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  <w:r w:rsidR="00A97ED5"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se-based reasoning recommendation approach with diversity-focused dynamic critiquing</w:t>
            </w:r>
          </w:p>
          <w:p w14:paraId="04B0EE0F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2A9725E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b</w:t>
            </w:r>
          </w:p>
          <w:p w14:paraId="09954D7A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CA062E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cipe list with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pand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iew (information about the recipe)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5BE9C7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mographic information (age, gender, and education), online behaviour while looking for recipe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2453AF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AB12A1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16F66ADB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66E0829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3BD400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iveness eval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40EC4E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55B619D1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46094A95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7F0E51" w14:textId="77777777" w:rsidR="00A97ED5" w:rsidRPr="00D0050C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-post surve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55319C" w14:textId="77777777" w:rsidR="00A97ED5" w:rsidRDefault="00A97ED5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55D14FF" w14:textId="77777777" w:rsidR="00397333" w:rsidRPr="00D0050C" w:rsidRDefault="00397333" w:rsidP="00D005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053CBC99" w14:textId="77777777" w:rsidTr="00A97ED5">
        <w:trPr>
          <w:trHeight w:val="8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DAA9E0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7E1DA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bdool et al., 2015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Trinidad and Tobag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44941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se-based reasoning (CBR)</w:t>
            </w:r>
          </w:p>
          <w:p w14:paraId="4BF1287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DA94FD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6368CE4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BF996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od preferences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6D8D3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od preference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CF4DA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E39F6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7E66AC5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3EEB74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F9529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satisf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E24F1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6F01C05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313D658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6C0F3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survey with ratings on a scale of 0-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903C1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075D53E3" w14:textId="77777777" w:rsidR="00397333" w:rsidRDefault="00397333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2267DAAC" w14:textId="77777777" w:rsidR="00397333" w:rsidRPr="00D0050C" w:rsidRDefault="00397333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7ED5" w:rsidRPr="00D0050C" w14:paraId="38AF81F7" w14:textId="77777777" w:rsidTr="00A97ED5">
        <w:trPr>
          <w:trHeight w:val="10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61BF15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0602B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hn et al., 2015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US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shopping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4546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ot specified </w:t>
            </w:r>
          </w:p>
          <w:p w14:paraId="1947707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4B1D50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pp +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gment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reality (AR)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7356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mage-based positioning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calising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he user within the Grocery Aisle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R-bas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user Interface, health-based grocery recommendation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9916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mbient (GPS, user health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fil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allergies), information about grocery item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C117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2684B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54BDC70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F88547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1E4B8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valid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4472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236A2CD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3B46D1C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A967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-person survey design, questionnaire, interview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9A03A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7F8BFE80" w14:textId="77777777" w:rsidR="00397333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39733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sitive</w:t>
            </w:r>
          </w:p>
        </w:tc>
      </w:tr>
      <w:tr w:rsidR="00A97ED5" w:rsidRPr="00D0050C" w14:paraId="5C0AAF5B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019B82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BB48D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E6970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3BE9F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8B721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A4892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2EDB9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A9EBE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satisf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CC709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2807F8A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54DA96C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  <w:p w14:paraId="60D80D8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8C438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071DB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3F0C75A9" w14:textId="77777777" w:rsidR="00397333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="0039733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sitive</w:t>
            </w:r>
          </w:p>
        </w:tc>
      </w:tr>
      <w:tr w:rsidR="00A97ED5" w:rsidRPr="00D0050C" w14:paraId="48B098D4" w14:textId="77777777" w:rsidTr="00A97ED5">
        <w:trPr>
          <w:trHeight w:val="121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F6238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BDDA5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lvaresi et al., 2022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witzerlan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acronutrient composition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6E35D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nt-based chatbot platform</w:t>
            </w:r>
          </w:p>
          <w:p w14:paraId="7A13503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1F93E2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D20E7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al tracking (i.e., food image and barcode recognition), weight tracking, statistical evaluation and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isualisatio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of the collected data, direct f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back</w:t>
            </w:r>
          </w:p>
          <w:p w14:paraId="5282FE0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58D90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8A534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AAC3E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342A7CB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CFE4AD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8B2C2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performance and utilis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2A61A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04F25E4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61178C4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, older adults (65+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6C77D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estionnaire and generated log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3F932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days</w:t>
            </w:r>
          </w:p>
          <w:p w14:paraId="24FE3E81" w14:textId="77777777" w:rsidR="00397333" w:rsidRPr="00D0050C" w:rsidRDefault="00397333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tr w:rsidR="00A97ED5" w:rsidRPr="00D0050C" w14:paraId="53BE09F1" w14:textId="77777777" w:rsidTr="00A97ED5">
        <w:trPr>
          <w:trHeight w:val="1010"/>
        </w:trPr>
        <w:tc>
          <w:tcPr>
            <w:tcW w:w="567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39E3DF2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5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shd w:val="clear" w:color="000000" w:fill="FFFFFF"/>
            <w:hideMark/>
          </w:tcPr>
          <w:p w14:paraId="75F572D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stiglia et al, 2022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tal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acronutrient composition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000000" w:fill="FFFFFF"/>
            <w:hideMark/>
          </w:tcPr>
          <w:p w14:paraId="6444D7A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versational food recommender system</w:t>
            </w:r>
          </w:p>
          <w:p w14:paraId="40134C6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F66367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000000" w:fill="FFFFFF"/>
            <w:hideMark/>
          </w:tcPr>
          <w:p w14:paraId="4F43B45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atbot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pur textual, multi-moda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text plus visuals, multi-modal supplemented with nutritional labelling)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</w:tcBorders>
            <w:shd w:val="clear" w:color="000000" w:fill="FFFFFF"/>
            <w:hideMark/>
          </w:tcPr>
          <w:p w14:paraId="736B44C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ood category, dietary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strain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preference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</w:tcBorders>
            <w:shd w:val="clear" w:color="000000" w:fill="FFFFFF"/>
            <w:hideMark/>
          </w:tcPr>
          <w:p w14:paraId="753A5CD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5B084FC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68E9CE5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C9D2D1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</w:tcBorders>
            <w:shd w:val="clear" w:color="000000" w:fill="FFFFFF"/>
            <w:hideMark/>
          </w:tcPr>
          <w:p w14:paraId="64D82E5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oice satisfa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hideMark/>
          </w:tcPr>
          <w:p w14:paraId="5475943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3DC4FEE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974428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</w:tcBorders>
            <w:shd w:val="clear" w:color="000000" w:fill="FFFFFF"/>
            <w:hideMark/>
          </w:tcPr>
          <w:p w14:paraId="0C2927F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cipe scoring, questionnaires</w:t>
            </w:r>
          </w:p>
        </w:tc>
        <w:tc>
          <w:tcPr>
            <w:tcW w:w="1035" w:type="dxa"/>
            <w:tcBorders>
              <w:top w:val="single" w:sz="4" w:space="0" w:color="auto"/>
              <w:right w:val="nil"/>
            </w:tcBorders>
            <w:shd w:val="clear" w:color="000000" w:fill="FFFFFF"/>
            <w:hideMark/>
          </w:tcPr>
          <w:p w14:paraId="21EFBA7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04D0A7B2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7F7E5599" w14:textId="77777777" w:rsidTr="00A97ED5">
        <w:trPr>
          <w:trHeight w:val="410"/>
        </w:trPr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000000" w:fill="FFFFFF"/>
          </w:tcPr>
          <w:p w14:paraId="3C9037D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b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03BA41E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1B7E901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61696D2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248E86D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0AD75C4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02FC649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27ABC94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evalu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04565DA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00538F8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20B53EC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643615E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09F2732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cipe scoring, questionnaires</w:t>
            </w:r>
          </w:p>
        </w:tc>
        <w:tc>
          <w:tcPr>
            <w:tcW w:w="1035" w:type="dxa"/>
            <w:tcBorders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38F9F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65DA14D4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7A5DE746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7ED5" w:rsidRPr="00D0050C" w14:paraId="2DA129F7" w14:textId="77777777" w:rsidTr="00A97ED5">
        <w:trPr>
          <w:trHeight w:val="81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2CA6C17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14581DC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ao et al., 2020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US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37B8D0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05DDF35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ECC905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78C9531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E86314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oice-based user interface (layout, nutrition information)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D1DAEB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6C54DB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A445DF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5BD6CFA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AE95FE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6122FF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perce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2C7C06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042DBBF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6990A63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, 60+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D4510E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x2 full factorial experiment, questionnaire, person interview, think aloud</w:t>
            </w:r>
          </w:p>
          <w:p w14:paraId="0DA72D7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88E2B5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B6E32D6" w14:textId="77777777" w:rsidR="00A97ED5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difference</w:t>
            </w:r>
            <w:r w:rsidR="00A97ED5"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5E975514" w14:textId="77777777" w:rsidTr="00A97ED5">
        <w:trPr>
          <w:trHeight w:val="84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AD3A3A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9021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 Pessemier et al., 2023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etherland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1346A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mplicit ALS algorithm</w:t>
            </w:r>
          </w:p>
          <w:p w14:paraId="308AB4B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443727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3A8C5DC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7A8B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dividual and group recommendation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10382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user preferences, allergies, diets, ratings, allergies disliked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br/>
              <w:t>ingredient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697B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8259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0608174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F71185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C09C6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pre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BDAA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</w:t>
            </w:r>
            <w:r w:rsidR="00B10238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  <w:p w14:paraId="5B3F1E7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1F809C1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3F1D90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cus group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20C3B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5401A803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36F0A228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A7BFD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78C58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3E74B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10F59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AB4D0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B7840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4FC82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BE0C9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experi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F675F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771974D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26A4B86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42D56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thin-subjects experiment, App use, questionnaire (rating)</w:t>
            </w:r>
          </w:p>
          <w:p w14:paraId="5702B58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FACA5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393164B1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3D247CDB" w14:textId="77777777" w:rsidTr="00A97ED5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889B9C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94B61" w14:textId="77777777" w:rsidR="00DD377E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lahi et al.,  2015</w:t>
            </w:r>
          </w:p>
          <w:p w14:paraId="07BDAFA5" w14:textId="77777777" w:rsidR="00DD377E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Italy</w:t>
            </w:r>
          </w:p>
          <w:p w14:paraId="1307F388" w14:textId="77777777" w:rsidR="00DD377E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ot specified</w:t>
            </w:r>
          </w:p>
          <w:p w14:paraId="331670C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utrition (meals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1BAB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1A93F2D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8D6FF9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2B17F82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97E82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raction design, ratings and tacks of recipe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B10C6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ort- and long-term preferences, ingredient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35EA7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71AF2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29593AA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F2C813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67208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satisf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7E8A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0B855A6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15EA3EC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  <w:p w14:paraId="5676D02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1B3D2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6FA9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35C7FD0C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544383CF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7ED5" w:rsidRPr="00D0050C" w14:paraId="113ED994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D6C38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1840C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79DC3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03417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F25CC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DCFD4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ED6A3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11205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usabi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1196D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37D3D67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54D8A8A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  <w:p w14:paraId="16CB7C7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73B57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060301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AAE169A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03A5F89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3057E13A" w14:textId="77777777" w:rsidTr="00A97ED5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32DCDF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0" w:name="_Hlk198634541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4713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lsweiler et al.,  2017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rman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B788E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3F0B8B1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8E3B95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4AED9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placement recipe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8A8F2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ood preferences, enjoyment of cooking, frequency of online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cip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ite use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2B35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C616B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5061968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AD9DB5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182D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satisf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41AF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224C22F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5DE558E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FAE1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t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15A575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27946D4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gative</w:t>
            </w:r>
          </w:p>
          <w:p w14:paraId="619F1E3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bookmarkEnd w:id="0"/>
      <w:tr w:rsidR="00A97ED5" w:rsidRPr="00D0050C" w14:paraId="3AEEED65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6684A7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FD42E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D181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2520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625D7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A8869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40C32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8A5BC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F06B4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5A50C8F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683B098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  <w:p w14:paraId="3BE8FFF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09FF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t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59C86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78299C6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3851F34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20B29A33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B16062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F78E9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26112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6C8D8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7F8DF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76805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277A1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841D1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dictio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val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5E1AC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5A355EE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4C871A1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adults (18-65)</w:t>
            </w:r>
          </w:p>
          <w:p w14:paraId="75FFB69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0CDCC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ratin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7FA0C6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147D953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3C68EF5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5571EACD" w14:textId="77777777" w:rsidTr="00A97ED5">
        <w:trPr>
          <w:trHeight w:val="10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ED2614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EBD1D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rcia et al., 2019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hilippine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acronutrient composition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DD08B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26A4C48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A152E2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 +web</w:t>
            </w:r>
          </w:p>
          <w:p w14:paraId="3998CC0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D859C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meal planner applications  for tailored diet plan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F7E47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05125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9D23F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5C789EF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A76DEA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4817E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CA39C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36179C5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2D500D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8EB03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ask performance, rat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0A3172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B17E6F8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2F045D0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49F7353B" w14:textId="77777777" w:rsidTr="00A97ED5">
        <w:trPr>
          <w:trHeight w:val="12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E498DB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CE9E1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rcia et al., 2021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hilippine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not specified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acronutrient composition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94A94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 + rule-bas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reasoning</w:t>
            </w:r>
          </w:p>
          <w:p w14:paraId="75300F5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FC88B8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9E036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commendation of tailored meal plan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F4565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knowledge, recommendation, and nutrition care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sonalisatio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ariables (e.g., preferences, restrictions, and personal goals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A100A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A1DCB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769DCD4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ED8BA0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64FF2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testing (Acceptability, usability, qualit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9D2A8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-</w:t>
            </w:r>
          </w:p>
          <w:p w14:paraId="647528B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7DA83D8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4CB18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vergent parallel mixed-methods design, q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43EB01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79B401B" w14:textId="77777777" w:rsidR="00A97ED5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  <w:r w:rsidR="00A97ED5"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0B9B9E98" w14:textId="77777777" w:rsidTr="00A97ED5">
        <w:trPr>
          <w:trHeight w:val="2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BC2081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BCB37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DD20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AED1F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BA143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A6B59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0FE0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E37C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E699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-</w:t>
            </w:r>
          </w:p>
          <w:p w14:paraId="2A069F3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5B16486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E4B8A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D276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7F2D657E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3F4A14C6" w14:textId="77777777" w:rsidTr="00A97ED5">
        <w:trPr>
          <w:trHeight w:val="2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1FDE7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A5A23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4CF9E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1C48F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2920F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E1DA9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8C2BF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80BE9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al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1D52D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-</w:t>
            </w:r>
          </w:p>
          <w:p w14:paraId="7700F39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7A8D41F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2797D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F8CC2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00BBCA3C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0EB11D2F" w14:textId="77777777" w:rsidTr="00A97ED5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80BB38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F2AE1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race et al., 2022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Australi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0E5C3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ontent-based filtering </w:t>
            </w:r>
          </w:p>
          <w:p w14:paraId="21F5518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B445DF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68D584A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4DDB4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cipe list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E2BF0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al and ingredient preferences, meals for cooking, review cooked meal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C7A09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68EFB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7DC1FD8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628E68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20E73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5313D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-50</w:t>
            </w:r>
          </w:p>
          <w:p w14:paraId="5D2C869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1034B2F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C177B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mi-structured interview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1B12E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22CC9856" w14:textId="77777777" w:rsidTr="00A97ED5">
        <w:trPr>
          <w:trHeight w:val="10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BB951D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848C2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utiérrez et al., 2017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Belgium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shopping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027E9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tent-based + similarity index</w:t>
            </w:r>
          </w:p>
          <w:p w14:paraId="19BFB52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A94B55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ktop+web applicat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FE8CB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ad-mounted display for recognising print lab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, barcodes, visualisation of similar products, impact on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alth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nutrients </w:t>
            </w:r>
          </w:p>
          <w:p w14:paraId="71696A2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1B196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ABB67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84499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  <w:p w14:paraId="6A08664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F48504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3CFDF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ceiv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qua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E72FA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5A1C653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0E650F9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139DF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ffline evaluatio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A020F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1F1C7BF8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tr w:rsidR="00A97ED5" w:rsidRPr="00D0050C" w14:paraId="73032457" w14:textId="77777777" w:rsidTr="00A97ED5">
        <w:trPr>
          <w:trHeight w:val="21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DFCDA6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14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3A65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fez et al., 2021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Egypt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shopping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213A4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h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ybrid</w:t>
            </w:r>
          </w:p>
          <w:p w14:paraId="71C5E4D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  <w:p w14:paraId="4FE8587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d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eskto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973AD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clear images, allergens’ properties (e.g.: product includes (flour, eggs, water, nuts, and salt)), characteristics of the nutritional table (e.g., carbohydrates, dietary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fibre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, a percentage of saturated fat, good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br/>
              <w:t>fat, protein, salt)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B8B02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4BB46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545EC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31C5F60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27D3C2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7A299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iveness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9A7C3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579D301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449B1F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5A3D875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D949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surve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BAD82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4402FB7A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417650B6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7ED5" w:rsidRPr="00D0050C" w14:paraId="3102E855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A960FB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E5F84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71E3D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A3E0C6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6F148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73469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68475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85430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68168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0835872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088F711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1F130A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E364B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surve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9B53E3" w14:textId="77777777" w:rsidR="00B10238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3EE1E09" w14:textId="77777777" w:rsidR="00A97ED5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  <w:r w:rsidR="00A97ED5"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2FDC4F44" w14:textId="77777777" w:rsidTr="00A97ED5">
        <w:trPr>
          <w:trHeight w:val="26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797CD0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A1A909" w14:textId="77777777" w:rsidR="00B10238" w:rsidRPr="0074563E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74563E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t>Hamdollahi Oskouei et al., 2022</w:t>
            </w:r>
          </w:p>
          <w:p w14:paraId="55DEA525" w14:textId="77777777" w:rsidR="00B10238" w:rsidRPr="0074563E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</w:pPr>
            <w:r w:rsidRPr="0074563E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br w:type="page"/>
              <w:t>Iran</w:t>
            </w:r>
            <w:r w:rsidRPr="0074563E">
              <w:rPr>
                <w:rFonts w:ascii="Arial" w:eastAsia="Times New Roman" w:hAnsi="Arial" w:cs="Arial"/>
                <w:sz w:val="16"/>
                <w:szCs w:val="16"/>
                <w:lang w:val="de-DE" w:eastAsia="en-GB"/>
              </w:rPr>
              <w:br w:type="page"/>
            </w:r>
          </w:p>
          <w:p w14:paraId="5972656A" w14:textId="77777777" w:rsidR="00B1023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14A97FB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95015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ep learning-based food recommender system</w:t>
            </w:r>
          </w:p>
          <w:p w14:paraId="006073F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F4DA80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3380C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mprehensive set of numerical, textual, and visual feature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DFA2D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mprehensive set of characteristics and features of users and foods, including users’ long-term and short-term preferences, users’ health conditions, demographic information, culture, religion, food ingredients, type of cooking, food category, food tags, diet, allergies, text description, and images of the foods</w:t>
            </w:r>
          </w:p>
          <w:p w14:paraId="61771AF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53A35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AF3B3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0D7FA6A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529A0F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123D4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C613E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68F569F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29EF10A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5ED46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071EF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443B3E92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26B71613" w14:textId="77777777" w:rsidTr="00A97ED5">
        <w:trPr>
          <w:trHeight w:val="512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1D9B09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58058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uptmann et al., 2020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etherland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nutrition (macronutrient composition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D96EE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tent-based filtering</w:t>
            </w:r>
          </w:p>
          <w:p w14:paraId="6E81543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2896F5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1D814BE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48A02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automated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ersonalised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br/>
              <w:t>visual feedback (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nutrients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, energy, statistics. simulation of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br/>
              <w:t xml:space="preserve">future intake) and recommendations (recipe list (recipe list, explanation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lastRenderedPageBreak/>
              <w:t xml:space="preserve">ingredients, 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nstruction) split by meal type)</w:t>
            </w:r>
          </w:p>
          <w:p w14:paraId="7135A2F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BA5FB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individual dietary behaviour, phenotype, and preference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F68B9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558B0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62C3525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A3B133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5C507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impact 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879CE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-40</w:t>
            </w:r>
          </w:p>
          <w:p w14:paraId="5C9B222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67B3DD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012A7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 differences between group and effects within subjects, questionnaires, system tracking, interview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C7EA2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-3 months</w:t>
            </w:r>
          </w:p>
          <w:p w14:paraId="246DE356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3E80AD10" w14:textId="77777777" w:rsidTr="00A97ED5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8D69F1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A2492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han et al., 2019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relan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not specified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DD2ED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ybrid </w:t>
            </w:r>
          </w:p>
          <w:p w14:paraId="185AC77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DA4215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b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A0B88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D4522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aste, demographics, costs, preference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61BCE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99A07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28AEFE2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C590C1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3193B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FD9B2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-50</w:t>
            </w:r>
          </w:p>
          <w:p w14:paraId="1B3599F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72610D3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  <w:p w14:paraId="104511C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C809D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t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2E2AF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0B32FF81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783787CF" w14:textId="77777777" w:rsidTr="00A97ED5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97C174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96D2A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han et al., 2021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Ireland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not specified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1CC0F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hybrid </w:t>
            </w:r>
          </w:p>
          <w:p w14:paraId="43238B3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5A07B6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b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AAB74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469DC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preference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1F937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6A051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145225A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E7BAA3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3E20C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7C447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-50</w:t>
            </w:r>
          </w:p>
          <w:p w14:paraId="1D5C533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79F13CB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B3539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t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9A54D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73B4C005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5AACD672" w14:textId="77777777" w:rsidTr="00A97ED5">
        <w:trPr>
          <w:trHeight w:val="168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562041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" w:name="_Hlk198634597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44A66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eipold et al, 2018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rman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nutrition (macronutrient composition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AF828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knowledge-based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sonalis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nutrition recommender system</w:t>
            </w:r>
          </w:p>
          <w:p w14:paraId="38300E4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69F7B7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4F50C31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587BE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personalised persuasive features (visual feedback: Nutrient details screen, nutrient overview and statistics overview, with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olour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coding along traffic light warning, also used for recipes)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95479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s intake history, gender, age, BMI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AE9734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F866C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0C8C91A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7BB881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60691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ystem tes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AD756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127E7BB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195BE56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  <w:p w14:paraId="757C91C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F19F0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estionnaire, anthropometr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6F265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weeks</w:t>
            </w:r>
          </w:p>
          <w:p w14:paraId="491F8E8F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1"/>
      <w:tr w:rsidR="00A97ED5" w:rsidRPr="00D0050C" w14:paraId="11EE66C9" w14:textId="77777777" w:rsidTr="00A97ED5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ABACB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0E493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ssimo et al., 2017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tal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1AACA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395F347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46C042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0EE941D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8F828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cipe recommendation, tacking option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8EB84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e, gender, preferences, recipe ratings+explanation of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tivatio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for the rating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4049B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58EE1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46B29E7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D75A78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A8A24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satisf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66A5D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-50</w:t>
            </w:r>
          </w:p>
          <w:p w14:paraId="79F5AC8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60E7CAE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3760958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55351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t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E1523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291B2886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47F064DD" w14:textId="77777777" w:rsidTr="00A97ED5">
        <w:trPr>
          <w:trHeight w:val="20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1E9F92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2" w:name="_Hlk198634613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07EF44" w14:textId="77777777" w:rsidR="00B1023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usto et al., 2020</w:t>
            </w:r>
          </w:p>
          <w:p w14:paraId="3372A99F" w14:textId="77777777" w:rsidR="00B1023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Italy</w:t>
            </w:r>
          </w:p>
          <w:p w14:paraId="50E1FFC9" w14:textId="77777777" w:rsidR="00B1023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ot specified</w:t>
            </w:r>
          </w:p>
          <w:p w14:paraId="091E941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24960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nowledge-based recommender system</w:t>
            </w:r>
          </w:p>
          <w:p w14:paraId="179BF8D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5A6EED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b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2626B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A82E8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od, knowledge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oking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xperience)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havio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a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vel of PA)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alth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ta 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od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quirements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ount of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leep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od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ess level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ight (BMI)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0E723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3FDF6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5F693F5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3AFC1C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AA9D1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satisf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59E12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371FBF4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57F906E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8A3059" w14:textId="77777777" w:rsidR="00273FCB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web-based experiment </w:t>
            </w:r>
          </w:p>
          <w:p w14:paraId="5B6D7FC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t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CCC18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54291AA7" w14:textId="77777777" w:rsidR="00B10238" w:rsidRPr="00D0050C" w:rsidRDefault="00B10238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2"/>
      <w:tr w:rsidR="00A97ED5" w:rsidRPr="00D0050C" w14:paraId="37980569" w14:textId="77777777" w:rsidTr="00A97ED5">
        <w:trPr>
          <w:trHeight w:val="664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5A573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D0A62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usto et al., 2021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tal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8329D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ybrid</w:t>
            </w:r>
          </w:p>
          <w:p w14:paraId="25E8163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3A9D76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BA9CC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1D8E3B" w14:textId="77777777" w:rsidR="00A97ED5" w:rsidRDefault="00A97ED5" w:rsidP="00A97ED5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d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emographics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(g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ender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,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a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ge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h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eight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w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eight)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references (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f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ood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,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r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estrictions 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lastRenderedPageBreak/>
              <w:t xml:space="preserve">(lactose-free, vegan, etc.)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g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oals)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a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ffect (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m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ood),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b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ehavio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u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ral (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l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evel of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A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)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h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ealth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d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ata (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l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ifestyle, BMI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a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mount of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s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leep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s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tress), 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br/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k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nowledge (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ooking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e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xperience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a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vailable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t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ime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ost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onstraints)</w:t>
            </w:r>
          </w:p>
          <w:p w14:paraId="2FE644A7" w14:textId="77777777" w:rsidR="00A97ED5" w:rsidRPr="00A97ED5" w:rsidRDefault="00A97ED5" w:rsidP="00A97ED5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E47EA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DAB6A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409E58D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5C4370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37F12F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07029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-</w:t>
            </w:r>
          </w:p>
          <w:p w14:paraId="70FA4C0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4D4413E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  <w:p w14:paraId="47BC003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606D5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user study, rat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502B2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5695457F" w14:textId="77777777" w:rsidR="00735697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084DDCDF" w14:textId="77777777" w:rsidTr="00A97ED5">
        <w:trPr>
          <w:trHeight w:val="654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E1452A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B4A64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rouzi et al., 2018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Ira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Diabetic patien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5B5C5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nowledge-based recommender system</w:t>
            </w:r>
          </w:p>
          <w:p w14:paraId="50F3379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DA7C97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48E788A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726CF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nack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based on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tient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conditions and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ference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reminde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CC55E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,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lories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tient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rofile (age, sex eight, birth date, arm and waist circumference, medicatio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regimen and BMI as estimated by the system), recoding users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avourite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lab results</w:t>
            </w:r>
          </w:p>
          <w:p w14:paraId="5708E5C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63A8C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94DED6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0D9A250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D8A1F8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E8768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17F5E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5540949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2991A5F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, older adults (65+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98122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ting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FC2DF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647C3C7D" w14:textId="77777777" w:rsidR="007F1DCE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0D29667F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7ED5" w:rsidRPr="00D0050C" w14:paraId="05008CF0" w14:textId="77777777" w:rsidTr="00A97ED5">
        <w:trPr>
          <w:trHeight w:val="12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E1F1C7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94100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zeki et al., 2022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Japa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3857C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158C48C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1D0F22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b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E79A2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ecipes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avourit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ingredients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</w:p>
          <w:p w14:paraId="5B1213B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commendation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based on target nutrient intakes, visualisation of nutrition balances with selected recipes</w:t>
            </w:r>
          </w:p>
          <w:p w14:paraId="5F8B919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5C876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ating habits, user preferences, nutrient balance, number of recipes per day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C41DF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BE5D8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4815F05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CB2D2B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4B63E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44FE3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77DA827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14CCD9D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  <w:p w14:paraId="11CCE9B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2DD8B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lo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DF7470" w14:textId="77777777" w:rsidR="007F1DCE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182E10D" w14:textId="77777777" w:rsidR="00A97ED5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  <w:r w:rsidR="00A97ED5"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286D938E" w14:textId="77777777" w:rsidTr="00A97ED5">
        <w:trPr>
          <w:trHeight w:val="16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12B852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A07C03" w14:textId="77777777" w:rsidR="00AF088A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cune et al., 2021</w:t>
            </w:r>
          </w:p>
          <w:p w14:paraId="10C2848B" w14:textId="77777777" w:rsidR="00AF088A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UK</w:t>
            </w:r>
          </w:p>
          <w:p w14:paraId="11637455" w14:textId="77777777" w:rsidR="00AF088A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ot specified</w:t>
            </w:r>
          </w:p>
          <w:p w14:paraId="2F729E5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0878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 + conversational agent</w:t>
            </w:r>
          </w:p>
          <w:p w14:paraId="6FCC3AC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8F7E45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bpage with chat or button mod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FFEE2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recipes recommendation, option to interact with the system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FC3A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user (specific foods)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strain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healthiness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how healthy you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oul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like to be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ow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hungry are you, diet/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oleranc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time to cook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gredien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reference)</w:t>
            </w:r>
          </w:p>
          <w:p w14:paraId="5DE2B39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0F94E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D0F40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202DB52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48AD35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DA58F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user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ceptio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conversational skill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94DE7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1D266A8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65D23A0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, older adults (65+)</w:t>
            </w:r>
          </w:p>
          <w:p w14:paraId="4D07F43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15A4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× 2-between subject design, q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61C77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6F2CE582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6990B91F" w14:textId="77777777" w:rsidTr="00A97ED5">
        <w:trPr>
          <w:trHeight w:val="8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EC274A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01B16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FFF05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B3583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4B714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454E9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E5C21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54ADA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ceiv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quality of the recommend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968E5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5CDFCC6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10B0ECE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adults (18-65), older adults (65+)</w:t>
            </w:r>
          </w:p>
          <w:p w14:paraId="6E7DF65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607B4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system log, questionnair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66A05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05214CEC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373E0CF3" w14:textId="77777777" w:rsidTr="00A97ED5">
        <w:trPr>
          <w:trHeight w:val="168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01ACDB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3" w:name="_Hlk198634630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532EE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ibeiro et al., 2017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ortugal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older adul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nutrition (macronutrient composition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3A9DE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tent-based filtering</w:t>
            </w:r>
          </w:p>
          <w:p w14:paraId="74C8357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FB7861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bile</w:t>
            </w:r>
          </w:p>
          <w:p w14:paraId="7EA12B2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1537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calculation of nutritional requirements, selection of food items for each meal and scaling the meals to match the user's caloric needs, meal plan, food tracking, grocery list,  activity monitoring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C672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ersonal information (e.g.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thropometr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preferences), activity data through Fitbit device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3D47D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F9B75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5CFB028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49C0BC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7C568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it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10BB0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1EE4060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2CC76E5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lder adults (65+)</w:t>
            </w:r>
          </w:p>
          <w:p w14:paraId="79E0E3D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924A1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31F04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3CDAF6E2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3"/>
      <w:tr w:rsidR="00A97ED5" w:rsidRPr="00D0050C" w14:paraId="175124BB" w14:textId="77777777" w:rsidTr="00A97ED5">
        <w:trPr>
          <w:trHeight w:val="6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2839FB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94113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6558F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133B2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D1E45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31EA3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CF44A6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D7314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Usability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894A6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61F734E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63B4FDD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lder adults (65+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7C353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task completio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11893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0CC90854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tr w:rsidR="00A97ED5" w:rsidRPr="00D0050C" w14:paraId="6CF4771E" w14:textId="77777777" w:rsidTr="00A97ED5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FAE5D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501CA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magaio et al., 2021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ortugal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older adul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6831A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 + chatbot</w:t>
            </w:r>
          </w:p>
          <w:p w14:paraId="4E4668C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E2D82B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32FC6EB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3019D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atbot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5CA2F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E42D8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B45BE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13378DE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54BCBF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DC453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bilit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57B58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17DAF8F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68F0E0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19EFA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0B634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16EBBE69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0D6D0033" w14:textId="77777777" w:rsidTr="00A97ED5">
        <w:trPr>
          <w:trHeight w:val="189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98AA3D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BC8F8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häfer et al., 2019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rman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nutrition (macronutrient composition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B03D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 + rasch-based tailoring</w:t>
            </w:r>
          </w:p>
          <w:p w14:paraId="5F2F01C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963413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5FCA081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43E4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dietary tracking, visual feedback (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alorie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verview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n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utrient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d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etails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n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utrient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verview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n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utrient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s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tatistics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references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br/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rofile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r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ecomm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endation)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ersonalised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recipe recommendation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F61C4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ating habits activity habits, data o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hysiological measures (e.g. height, weight, age, gender, etc.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A7E4F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08171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186AF07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9983C6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53261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E85FC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7DAF039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3E29E82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, older adults (65+)</w:t>
            </w:r>
          </w:p>
          <w:p w14:paraId="68BC562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2915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ixed within and between subject design system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g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q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E17F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weeks</w:t>
            </w:r>
          </w:p>
          <w:p w14:paraId="3D7A070B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2C6B7FAE" w14:textId="77777777" w:rsidTr="00A97ED5">
        <w:trPr>
          <w:trHeight w:val="8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9AD57C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0D506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D324F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3ECB0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FF087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F5411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CE99C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0EEDFE0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B35FAE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E72C8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haviour cha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A45B9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01-200 </w:t>
            </w:r>
          </w:p>
          <w:p w14:paraId="5F5A5ED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28F50D6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, older adults (65+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F5A0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within and between subject design, system log, questionnair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FE31F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weeks</w:t>
            </w:r>
          </w:p>
          <w:p w14:paraId="59D07027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3A707D4C" w14:textId="77777777" w:rsidTr="00A97ED5">
        <w:trPr>
          <w:trHeight w:val="8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30E053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28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E9C72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289C5F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7B467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4AA7C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14779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3D533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78AD6F7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09B15C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A0625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percep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BEA848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01-200 </w:t>
            </w:r>
          </w:p>
          <w:p w14:paraId="7EEAAA0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B897B8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, older adults (65+)</w:t>
            </w:r>
          </w:p>
          <w:p w14:paraId="3453B6B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96575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 within and between subject design, system log, questionnair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A06C0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weeks</w:t>
            </w:r>
          </w:p>
          <w:p w14:paraId="595E46AD" w14:textId="77777777" w:rsidR="007F1DCE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10CA42C7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7ED5" w:rsidRPr="00D0050C" w14:paraId="1DFD2E92" w14:textId="77777777" w:rsidTr="00FB16BB">
        <w:trPr>
          <w:trHeight w:val="10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8839E8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4" w:name="_Hlk198634669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64A929" w14:textId="77777777" w:rsidR="005F31AF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owafah et al., 2021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7CBA4BC1" w14:textId="77777777" w:rsidR="005F31AF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donesia</w:t>
            </w:r>
          </w:p>
          <w:p w14:paraId="11F91E5B" w14:textId="77777777" w:rsidR="005F31AF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Babies and mother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1D0E4A7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trition (macronutrient composition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4BCD6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nowledge-based + TOPIS + Naive Baye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1F13291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D1CB7F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CB542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69386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rent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A6DE5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AD0F5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0D3264F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158CBF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96D52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satisf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7CC32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6457F55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oman</w:t>
            </w:r>
          </w:p>
          <w:p w14:paraId="1D6C686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EDB75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49F7DD7" w14:textId="77777777" w:rsidR="007F1DCE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5AB76E7" w14:textId="77777777" w:rsidR="00A97ED5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  <w:r w:rsidR="00A97ED5"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5A60409D" w14:textId="77777777" w:rsidTr="00FB16BB">
        <w:trPr>
          <w:trHeight w:val="10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4F068C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5" w:name="_Hlk198634674"/>
            <w:bookmarkEnd w:id="4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F0C76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ookrah et al., 2019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Mauritiu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hypertensive patien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acronutrient composition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1D9E5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ontent-based filtering </w:t>
            </w:r>
          </w:p>
          <w:p w14:paraId="4850621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ED0218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21A3776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28CD8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user profile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menu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plan, Monitoring BP level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61EB2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user profile, age, food preferences, allergies, alcohol, smoking, BP level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etar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intake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87A7C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3BC73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01559D7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C86789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CDA9C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acceptance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F60F1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3BAD546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38C8B2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-65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C226F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performance, q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5C96A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 week</w:t>
            </w:r>
          </w:p>
          <w:p w14:paraId="0B0BAFB4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5"/>
      <w:tr w:rsidR="00A97ED5" w:rsidRPr="00D0050C" w14:paraId="618CA392" w14:textId="77777777" w:rsidTr="00A97ED5">
        <w:trPr>
          <w:trHeight w:val="168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99BB80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EFBB1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rke et al, 2021 (Serving)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etherland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E90CF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ollaborative filtering</w:t>
            </w:r>
          </w:p>
          <w:p w14:paraId="1FA32EA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  <w:p w14:paraId="5240BAA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1846065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6E17B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displayed five different recommendation lists with feature-based explanations (e.g., ‘Similar, but with fewer calories’), with the following re-sorting criteria</w:t>
            </w:r>
          </w:p>
          <w:p w14:paraId="0791893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4A283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F4F3D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3C15C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241BC7B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8C8695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7E874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19542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-</w:t>
            </w:r>
          </w:p>
          <w:p w14:paraId="46BDA14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73E0DD1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8F5D7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single list vs multiple lists) x 2 (without or with explanations) between-subject user study, rating, scores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01F72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757340DF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7DC79179" w14:textId="77777777" w:rsidTr="00A97ED5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6B6BFBE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6" w:name="_Hlk198634694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28AC451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rke et al., 2023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etherland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73E300E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ontent-based filtering </w:t>
            </w:r>
          </w:p>
          <w:p w14:paraId="66A5B82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E9709D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036123C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40A60BE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mographics, self-reported healthiness, cooking experience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3D23F78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27DD03D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64E90F3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5BFAA9F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A567C6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22EEA2C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37E78AB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-</w:t>
            </w:r>
          </w:p>
          <w:p w14:paraId="48C0F02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2CC932E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  <w:p w14:paraId="3DB286A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04E3CFF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 (single-vs multi-list) x 2 (with or without explanations) between-subject design </w:t>
            </w:r>
          </w:p>
          <w:p w14:paraId="32AE0BC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5A068AFD" w14:textId="77777777" w:rsidR="007F1DCE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80EE081" w14:textId="77777777" w:rsidR="00A97ED5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gative</w:t>
            </w:r>
            <w:r w:rsidR="00A97ED5"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63A4EF66" w14:textId="77777777" w:rsidTr="00A97ED5">
        <w:trPr>
          <w:trHeight w:val="600"/>
        </w:trPr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C24BC4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2b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57CA3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AF61C9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knowledge-based filtering</w:t>
            </w:r>
          </w:p>
          <w:p w14:paraId="0EB2A61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699A74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B3251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sonal information and preferences (e.g., weight status, cooking experience)</w:t>
            </w:r>
          </w:p>
        </w:tc>
        <w:tc>
          <w:tcPr>
            <w:tcW w:w="17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A3869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6F9D4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F1BD1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42F0888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0B1929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51302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evalu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B2043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285891F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68E47E5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D049C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2 × 2-between user design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ABB753" w14:textId="77777777" w:rsidR="00A97ED5" w:rsidRPr="00D0050C" w:rsidRDefault="00FB16BB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</w:t>
            </w:r>
            <w:r w:rsidR="007F1D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gative</w:t>
            </w:r>
          </w:p>
        </w:tc>
      </w:tr>
      <w:bookmarkEnd w:id="6"/>
      <w:tr w:rsidR="00A97ED5" w:rsidRPr="00D0050C" w14:paraId="60507BAE" w14:textId="77777777" w:rsidTr="00A97ED5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9810CD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D5BC4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vensson et al., 2003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wede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  <w:p w14:paraId="00A5413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C3CF3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laborative filtering</w:t>
            </w:r>
          </w:p>
          <w:p w14:paraId="18F0807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D7C34B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FFE74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58D74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48818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9D4A0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C2E5E78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9EAC63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C3BED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67C3BA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47096CE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FA2CD3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A71916" w14:textId="77777777" w:rsidR="00A97ED5" w:rsidRPr="00D0050C" w:rsidRDefault="00FB16BB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</w:t>
            </w:r>
            <w:r w:rsidR="00A97ED5"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7A28A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months</w:t>
            </w:r>
          </w:p>
          <w:p w14:paraId="65754E7A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429E4D5A" w14:textId="77777777" w:rsidTr="00A97ED5">
        <w:trPr>
          <w:trHeight w:val="12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AA5A87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34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D9AE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ongyoo et al., 2020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Thailan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diabetic person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6D55E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ot specified+chatbot </w:t>
            </w:r>
          </w:p>
          <w:p w14:paraId="4B86718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FBD979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bi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C5B8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f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ood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recommendations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n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utrition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i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nformation,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a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dvice, Report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FF6F2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mographic data including age, weight, height, and gender to calculate, their BMI, reference a specific dietary criterion</w:t>
            </w:r>
          </w:p>
          <w:p w14:paraId="1C581EB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EE30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78ECF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4F26D28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F689F3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B04CE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 satisfac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8330E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14F7F8D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081231A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-17, adults (18-65), older adults (65+)</w:t>
            </w:r>
          </w:p>
          <w:p w14:paraId="3D080D4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F1C09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surve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7623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17FF925A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2D4FCF3A" w14:textId="77777777" w:rsidTr="00A97ED5">
        <w:trPr>
          <w:trHeight w:val="10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E0A5A8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4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40996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4AF25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40DF1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BB07C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269E1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8B735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ED4465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at performance eval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09B55D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1239EC7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5331110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-17, adults (18-65), older adults (65+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663EA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system performa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7EB76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  <w:r w:rsidR="007F1DC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4FF17368" w14:textId="77777777" w:rsidTr="00A97ED5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69CDBCD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7" w:name="_Hlk198634737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D3272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ndeputte et al., 2023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Franc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0E35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ot specified + artificial intelligence-based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sonalis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uggestions</w:t>
            </w:r>
          </w:p>
          <w:p w14:paraId="686E964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58951C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12390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261D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10339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83AC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31438C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9D37C5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50E9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lausibility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D753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-300</w:t>
            </w:r>
          </w:p>
          <w:p w14:paraId="0025DDC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7BAD03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D2F0E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experiment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6FA54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55238D52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5BD6488A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CE536D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75E30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94107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48552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F8DAF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F52F5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25EEE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49F22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oice satisfac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DB6F6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754E775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5E45677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A06EF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system performance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CEE9C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2CEB5987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7"/>
      <w:tr w:rsidR="00A97ED5" w:rsidRPr="00D0050C" w14:paraId="653FD0AB" w14:textId="77777777" w:rsidTr="00A97ED5">
        <w:trPr>
          <w:trHeight w:val="12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46A9AE5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9177F9" w14:textId="77777777" w:rsidR="00AF088A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ang et al., 2017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45B472C8" w14:textId="77777777" w:rsidR="00AF088A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A</w:t>
            </w:r>
          </w:p>
          <w:p w14:paraId="36A44F14" w14:textId="77777777" w:rsidR="00AF088A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ot specified</w:t>
            </w:r>
          </w:p>
          <w:p w14:paraId="587A85B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69647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 + online learning algorithm + food image analysis tool</w:t>
            </w:r>
          </w:p>
          <w:p w14:paraId="3940545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3F16EE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80B6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simple quiz-based visual interface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1946F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individuals’ nutritional expectations (health goals), dietary restrictions, and fine-grained food preferences, food restrictions</w:t>
            </w:r>
          </w:p>
          <w:p w14:paraId="51C3D9C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5962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DE5C9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5992E17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2DFD56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0A244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1EDEF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-300</w:t>
            </w:r>
          </w:p>
          <w:p w14:paraId="6B5C400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D125E3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B5F51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8876A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053BE153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09E5F790" w14:textId="77777777" w:rsidTr="00A97ED5">
        <w:trPr>
          <w:trHeight w:val="61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C350DB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6b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A5BAD9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2A1EAB8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5A8479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3D05AD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B3A50F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0740B93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590D861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lidation of feasibility and effectivenes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76DEBCE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5A02F1B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3DFFF20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1EF54D7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43A8996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14:paraId="3612DF5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0D0EBFEF" w14:textId="77777777" w:rsidR="007F1DCE" w:rsidRPr="00D0050C" w:rsidRDefault="007F1DCE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F088A" w:rsidRPr="00D0050C" w14:paraId="58C55653" w14:textId="77777777" w:rsidTr="00AF088A">
        <w:trPr>
          <w:trHeight w:val="210"/>
        </w:trPr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570A94" w14:textId="77777777" w:rsidR="00AF088A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commender System</w:t>
            </w:r>
          </w:p>
          <w:p w14:paraId="643DC39A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Physical Activity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85E41B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B8CAEA3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F1459FC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CD1048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F67E09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64DFDFC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915506F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BBB2C0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1CB1D576" w14:textId="77777777" w:rsidTr="00A97ED5">
        <w:trPr>
          <w:trHeight w:val="1610"/>
        </w:trPr>
        <w:tc>
          <w:tcPr>
            <w:tcW w:w="567" w:type="dxa"/>
            <w:tcBorders>
              <w:left w:val="nil"/>
              <w:bottom w:val="single" w:sz="4" w:space="0" w:color="auto"/>
            </w:tcBorders>
            <w:shd w:val="clear" w:color="000000" w:fill="FFFFFF"/>
          </w:tcPr>
          <w:p w14:paraId="258DA18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37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457B20D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ppens et al., 2023 (Connectiong)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Belgium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1FA7E60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073028B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D9667E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6E1C823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56BDA4B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44650E0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nsor data, Ecological Momentary Assessments, mood before PA, situation, company, time, weather, step count history, location type history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mentary motivation for PA, mood after PA, motivation</w:t>
            </w:r>
          </w:p>
          <w:p w14:paraId="73D7B43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3529E9D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23FBBB3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0B48E62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6B10A4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50E3350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iveness evalu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hideMark/>
          </w:tcPr>
          <w:p w14:paraId="3776507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-40</w:t>
            </w:r>
          </w:p>
          <w:p w14:paraId="50F8E56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77857EE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bottom w:val="single" w:sz="4" w:space="0" w:color="auto"/>
            </w:tcBorders>
            <w:shd w:val="clear" w:color="000000" w:fill="FFFFFF"/>
            <w:hideMark/>
          </w:tcPr>
          <w:p w14:paraId="57623FA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-post questionnaires, EMA data</w:t>
            </w:r>
          </w:p>
        </w:tc>
        <w:tc>
          <w:tcPr>
            <w:tcW w:w="1035" w:type="dxa"/>
            <w:tcBorders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F2FE9E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 days</w:t>
            </w:r>
          </w:p>
          <w:p w14:paraId="1C2D9B77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300A5977" w14:textId="77777777" w:rsidTr="00A97ED5">
        <w:trPr>
          <w:trHeight w:val="512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6D56D04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hideMark/>
          </w:tcPr>
          <w:p w14:paraId="3682224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ppens et al., 2023 (Motivation)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Belgium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969742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tent-based recommender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ystem</w:t>
            </w:r>
          </w:p>
          <w:p w14:paraId="1D98DF4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CBA264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5C5AF47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28624DE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recommended PA or tip, their own performed PA (“enter own activity”), or a reason why now is not a good time for PA (“not now”), notification with a tip </w:t>
            </w:r>
          </w:p>
          <w:p w14:paraId="5E547A3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recommendation five times per day,</w:t>
            </w:r>
          </w:p>
          <w:p w14:paraId="69E1E9F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AD8D1D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’s mood, preference history, and estimated current situation (e.g., work or free time),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AF5FDC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A16176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5C8DCA2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6900E6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F8685E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iveness evalu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6CABC2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2AA07BC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69B9852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0D36907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TC, rating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51413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weeks</w:t>
            </w:r>
          </w:p>
          <w:p w14:paraId="25405505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04933A13" w14:textId="77777777" w:rsidTr="00A97ED5">
        <w:trPr>
          <w:trHeight w:val="100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816F58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8" w:name="_Hlk198634784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3D4E15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ppens et al. 2023 (Analyzing)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Belgium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58D6954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fference between content-based and user-based collaborative filtering algorithm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3B29708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select one of the three PA or three tip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or r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commendations or add own PA</w:t>
            </w:r>
          </w:p>
          <w:p w14:paraId="3FCFAE0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D55515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D1D380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14FC9B0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39D40D8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717871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CA5C2F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evalu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7E362AA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7F0EC16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741E4E9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49B96C9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tween-subject study design, pre-test, post-test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questionnaire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14:paraId="6987BB3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weeks</w:t>
            </w:r>
          </w:p>
          <w:p w14:paraId="17251494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tr w:rsidR="00A97ED5" w:rsidRPr="00D0050C" w14:paraId="42FD0C77" w14:textId="77777777" w:rsidTr="00A97ED5">
        <w:trPr>
          <w:trHeight w:val="14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F27A93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948E2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 et al., 2014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US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1E7E2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59DB88E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61F9F6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1632B63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86261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eedback, goal-setting, PA suggestions (taking into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ount weather conditions)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710C3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ntinuou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A monitoring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ackgroun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of Smartphone, user goals, SB time is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tect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time, location weather, personal information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hedul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fitness level) 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EE601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EA12F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53E6BD8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601296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9D191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valuate the functionality and user experi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D8AA0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70FF8F2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1722D4D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4CB6B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performance, q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0B610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weeks</w:t>
            </w:r>
          </w:p>
          <w:p w14:paraId="5F971B3E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8"/>
      <w:tr w:rsidR="00A97ED5" w:rsidRPr="00D0050C" w14:paraId="2497F28F" w14:textId="77777777" w:rsidTr="00A97ED5">
        <w:trPr>
          <w:trHeight w:val="512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0D3FD2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FA2DB44" w14:textId="77777777" w:rsidR="00DD377E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rmanny et al., 2019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05C29859" w14:textId="77777777" w:rsidR="00DD377E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ermany</w:t>
            </w:r>
          </w:p>
          <w:p w14:paraId="155B48B4" w14:textId="77777777" w:rsidR="00DD377E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ot specified</w:t>
            </w:r>
          </w:p>
          <w:p w14:paraId="6A00E7F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D0195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2D690F4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27CB7A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759DF10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34B3A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interface element design for planning of physical activity (interfaces: goal 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lastRenderedPageBreak/>
              <w:t>selection, conversion to time, active unit planning) goal striving (kilocalories (kcal) recommendation (number of steps, one of the most common units for measuring physical activity, time needed) three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br w:type="page"/>
              <w:t xml:space="preserve">different intensity levels (low, moderate, high)-&gt; detailed planning </w:t>
            </w:r>
          </w:p>
          <w:p w14:paraId="4BDD996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5244E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user and context data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229446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31128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99FD3D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38E344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77329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and performance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DDE08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-30</w:t>
            </w:r>
          </w:p>
          <w:p w14:paraId="2EFB113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70D0BFC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, older adults (65+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35A09B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behavioural observation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hink-alou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online questionnaire 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34666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7549A04F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1E2480D5" w14:textId="77777777" w:rsidTr="00A97ED5">
        <w:trPr>
          <w:trHeight w:val="105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441236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9" w:name="_Hlk198634803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F7FCE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in et al., 2011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etherland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AD5B7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129ADD9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A34CAC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b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3AF4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ersonalised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and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ontextualised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advice on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A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-&gt; messages on screen to which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the 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user can respond</w:t>
            </w:r>
          </w:p>
          <w:p w14:paraId="4377E3C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6915F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PS or GSM, user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fil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personal agenda, weather, time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D718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A755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16F3230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892A5E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3156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easibility stu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8A3BF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162B10C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0D2F75E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CB60C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rviews, user dat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BC8A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 weeks</w:t>
            </w:r>
          </w:p>
          <w:p w14:paraId="075D3770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9"/>
      <w:tr w:rsidR="00A97ED5" w:rsidRPr="00D0050C" w14:paraId="45BD1FE9" w14:textId="77777777" w:rsidTr="00A97ED5">
        <w:trPr>
          <w:trHeight w:val="18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96F273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417AB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rtinez et al., 2019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ortugal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older adul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0EC99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2958049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0B4D5D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obot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47B9F4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obot, that can work without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herapist, based on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ercis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imetable, recommender, exercise descriptor, exercise recogniser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feedback system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9A0CE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ser’s personal information (e.g., name, age, medical condition)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and exercise information (e.g., difficulty, appropriateness, repetitions) and the caregiver’s informatio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(e.g.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ercis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lans</w:t>
            </w:r>
          </w:p>
          <w:p w14:paraId="71EEF1C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BD7D8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84E2E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2B02A44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F65B74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C35C79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368B5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058BD41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6053F6C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+</w:t>
            </w:r>
          </w:p>
          <w:p w14:paraId="10301A2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66F69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90E1AA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1D223E4F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7D5FC094" w14:textId="77777777" w:rsidTr="00A97ED5">
        <w:trPr>
          <w:trHeight w:val="10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37E04D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0" w:name="_Hlk198634832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8D564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o et al, 2022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Japa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327F1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654149E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4BDDD0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52D4CD1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CC3DF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 combination with wearable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716A4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iority, free time slot, total number of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tivitie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day, ambient situation (weather), own situation (schedule)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06AE7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B60A79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2609E57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4B57E2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B6135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108A4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5296B7C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7B1597F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/40</w:t>
            </w:r>
          </w:p>
          <w:p w14:paraId="0674124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ED4FE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estionnaire, user dat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1F60A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42CAE92A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10"/>
      <w:tr w:rsidR="00A97ED5" w:rsidRPr="00D0050C" w14:paraId="11EAB9A1" w14:textId="77777777" w:rsidTr="00A97ED5">
        <w:trPr>
          <w:trHeight w:val="18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D6BE32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45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7277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ngupta et al., 2020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US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coronary heart disease patien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B1CC3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 + Internet of thinks</w:t>
            </w:r>
          </w:p>
          <w:p w14:paraId="51F3EE2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603893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sktop+app+wearab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B4987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oal setting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al-time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rogress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itoring,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MA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urveys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deo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48F22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tients’ daily physical activities, eating episodes, moods, environment, and so forth using sensors embedded inside th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martwatch provided to patients,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and EMA surveys sent via a mobile application. 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7DB5F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B176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397EA81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B04092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FBB8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grammed intervention messag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29801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41238A4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B7BDDA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-65, older adults (65+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F2CA5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asi-experimental desig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49962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weeks (91 days)</w:t>
            </w:r>
          </w:p>
          <w:p w14:paraId="3C11CCCD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4E9D01C8" w14:textId="77777777" w:rsidTr="00A97ED5">
        <w:trPr>
          <w:trHeight w:val="8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4E0113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5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00EF2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E471C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EDD6B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538BF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2C656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C3A295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51703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ole of EMA to increase P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4AA47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4B93D20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0EC3E5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0-65, older adults (65+)</w:t>
            </w:r>
          </w:p>
          <w:p w14:paraId="0221530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79D8F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asi-experimental design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485DA1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 weeks (91 days)</w:t>
            </w:r>
          </w:p>
          <w:p w14:paraId="1E0C0809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6D2AAFA6" w14:textId="77777777" w:rsidTr="00A97ED5">
        <w:trPr>
          <w:trHeight w:val="24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85A3E8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1EB2D1" w14:textId="77777777" w:rsidR="00C57B40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Zhao et al., 2020</w:t>
            </w:r>
          </w:p>
          <w:p w14:paraId="69BEBEAF" w14:textId="77777777" w:rsidR="00C57B40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nad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55A639B5" w14:textId="77777777" w:rsidR="00C57B40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6500B17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A409F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ybrid with decision tree–based module</w:t>
            </w:r>
          </w:p>
          <w:p w14:paraId="3E1F921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C334C4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+wearabl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01F8D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ersonalised gamified activity recommendation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fil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iews (daily, weekly), Facebook view, hacker mode view, theme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lour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ustomisatio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view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B3262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emographic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(e.g.,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including age, gender, height, weight, number of hours they spend per week exercising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,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type of Android Wear owned, types and duration of playing video games (eg, PC, console, and mobile), in-game data with google analytics</w:t>
            </w:r>
          </w:p>
          <w:p w14:paraId="30CC1AF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3312F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6AEE5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04462EF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384656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3696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iveness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5E67D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-40</w:t>
            </w:r>
          </w:p>
          <w:p w14:paraId="54C3308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5F2A4B9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2CCC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7B25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 days</w:t>
            </w:r>
          </w:p>
          <w:p w14:paraId="6AA23DD3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F088A" w:rsidRPr="00D0050C" w14:paraId="7E38713D" w14:textId="77777777" w:rsidTr="00AF088A">
        <w:trPr>
          <w:trHeight w:val="210"/>
        </w:trPr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A17801" w14:textId="77777777" w:rsidR="00AF088A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commender System</w:t>
            </w:r>
          </w:p>
          <w:p w14:paraId="62858C36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utrition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and Physical Activity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60E941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8E14331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DBB42C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9BE21D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63E3C31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C97EC7B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B580BDE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BCC0DC1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284B5F3F" w14:textId="77777777" w:rsidTr="00A97ED5">
        <w:trPr>
          <w:trHeight w:val="14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65D1FF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A0AC8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fonso et al., 2020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ortugal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reschool children (3-6 years)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eating, drinking) PA, sleep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07E12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utomated filtering system</w:t>
            </w:r>
          </w:p>
          <w:p w14:paraId="5154954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4EF293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560D292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F1896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questionnaire, educational videos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0F70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alth data (weight status, food/beverage intake, PA, sleeping, norms/attitudes of parent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81B3B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D93E9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2642F40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198B43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459B1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equacy of the recommendation syst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5C5CD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-40</w:t>
            </w:r>
          </w:p>
          <w:p w14:paraId="116150A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5D60269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B5DF8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questionnaire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urve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4D020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months</w:t>
            </w:r>
          </w:p>
          <w:p w14:paraId="3D52B089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5531C3F7" w14:textId="77777777" w:rsidTr="00A97ED5">
        <w:trPr>
          <w:trHeight w:val="2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E91C7C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9AB147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3CB8A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B83B01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6070D4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95ACC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12CA9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F259A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ilot stu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65EC8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042FCBD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38ACA87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C6B1A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TC, questionnaire surv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y </w:t>
            </w:r>
          </w:p>
          <w:p w14:paraId="2B99E26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90677C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months</w:t>
            </w:r>
          </w:p>
          <w:p w14:paraId="43DECB80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4974BF1A" w14:textId="77777777" w:rsidTr="00A97ED5">
        <w:trPr>
          <w:trHeight w:val="2213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137CC1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4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DAE1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caraz-Herrera et al., 2019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UK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(nutrition (meal choice), 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2CFF2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volutionar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recommender system</w:t>
            </w:r>
          </w:p>
          <w:p w14:paraId="4946321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4FDA1C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3368C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47FB0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(i) basic demographic information: gender and age; (ii) height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and weight; (iii)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food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references (iv)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xercise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ferences (v) preferred intensit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for exercises, vi) main fitness goal 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75253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2260C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36E6FD3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68E1CA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EDE01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user-satisfaction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BA159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01DB0FC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BF941E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61F10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surve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681CD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31273DA5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2C375325" w14:textId="77777777" w:rsidTr="00A97ED5">
        <w:trPr>
          <w:trHeight w:val="12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ED4325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9B4084" w14:textId="77777777" w:rsidR="00AF088A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les et al., 2016</w:t>
            </w:r>
          </w:p>
          <w:p w14:paraId="5806E1CA" w14:textId="77777777" w:rsidR="00AF088A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USA</w:t>
            </w:r>
          </w:p>
          <w:p w14:paraId="1B10FA6C" w14:textId="77777777" w:rsidR="00AF088A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 xml:space="preserve">adults with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verweight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/obesit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7563B44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trition (macronutrient composition), P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073C9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69AB526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C8611F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6E6B051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AAE582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notifications, theory-based messages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77ED0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alories tracking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ight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minutes of PA, age, race, gender, BMI, employment status, marital status, digital literacy</w:t>
            </w:r>
          </w:p>
          <w:p w14:paraId="6CCD668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E4523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31FE5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70F70F9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11E18B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AA68D2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icacy eval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82E4B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628E2E5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0395310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D86967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TC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46FA3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60F91506" w14:textId="77777777" w:rsidR="00304350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  <w:p w14:paraId="4EA85E52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7ED5" w:rsidRPr="00D0050C" w14:paraId="0DECD279" w14:textId="77777777" w:rsidTr="00A97ED5">
        <w:trPr>
          <w:trHeight w:val="189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17D86B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7A6C16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am et al, 2015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outh Kore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nutrition (macronutrient composition), PA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3563D7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5E820A0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DC68C2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04FC5C9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078AFD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a sensor infrastructure, context management, a recommendation system and a display (two modes - indoor and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outdoor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 services; information on menus, prohibited foods,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br/>
              <w:t>and the total caloric intake)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FEEB0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height, weight, blood sugar, total cholesterol, blood pressure, and amount of daily caloric expenditure, blood pressure, blood sugar, and total cholesterol,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8A50A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4578A7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733271E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148F04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36BE9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iveness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39945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34FDD63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0910677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5EAF8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81943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 days</w:t>
            </w:r>
          </w:p>
          <w:p w14:paraId="021F82E2" w14:textId="77777777" w:rsidR="00304350" w:rsidRPr="00D0050C" w:rsidRDefault="00304350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0C274422" w14:textId="77777777" w:rsidTr="00A97ED5">
        <w:trPr>
          <w:trHeight w:val="38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153328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51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6CD0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lomares et al., 2022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UK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, 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B4207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volutionary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ecommender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ystem with integration of fuzzy inference engine</w:t>
            </w:r>
          </w:p>
          <w:p w14:paraId="014D70F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2F4368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DCE81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dividual recommendations (diet, PA)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C0497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hysical status information: gender, age, height, weight,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activeness/passiveness level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ii) physical activity habits, minutes per day and days per week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iii) well-being goal (iv) explicit preferences over 14 categories of food, e.g. poultry, cereal, fish, etc.;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(v) explicit preferences over eight categories of PA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CEC4E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63A82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3E35E34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45C630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5097C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valid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C888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2C6DD8C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D22970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797C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561FF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6414C71B" w14:textId="77777777" w:rsidR="00F46E56" w:rsidRPr="00D0050C" w:rsidRDefault="00F46E56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3F41CC13" w14:textId="77777777" w:rsidTr="00A97ED5">
        <w:trPr>
          <w:trHeight w:val="8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96D805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1D8C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bbi et al., 2015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US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, P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46538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04008C2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40DDA7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4281B07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C6EE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behaviour tracking (PA, diet), suggestion to change, possibility to remove suggestions</w:t>
            </w:r>
          </w:p>
          <w:p w14:paraId="6918207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A228B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eference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00796D" w14:textId="77777777" w:rsidR="00A97ED5" w:rsidRPr="00D0050C" w:rsidRDefault="00240807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3F23F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546F2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ilot evalu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385D7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4266909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73C511E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4D5F4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od log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4C164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 weeks</w:t>
            </w:r>
          </w:p>
          <w:p w14:paraId="42FEAD0E" w14:textId="77777777" w:rsidR="00F46E56" w:rsidRPr="00D0050C" w:rsidRDefault="00F46E56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3781BDE8" w14:textId="77777777" w:rsidTr="00A97ED5">
        <w:trPr>
          <w:trHeight w:val="16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A3ED48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B76B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B6FFA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79D4E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EA513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B02B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E364B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9AC81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icacy evalu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FA385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1150980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5BE6363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BBA43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ingle case experime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98AF7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 weeks</w:t>
            </w:r>
          </w:p>
          <w:p w14:paraId="628F88D8" w14:textId="77777777" w:rsidR="00F46E56" w:rsidRPr="00D0050C" w:rsidRDefault="00F46E56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A22FD8" w14:paraId="0D4B6700" w14:textId="77777777" w:rsidTr="00414A65">
        <w:trPr>
          <w:trHeight w:val="522"/>
        </w:trPr>
        <w:tc>
          <w:tcPr>
            <w:tcW w:w="29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5F354B" w14:textId="77777777" w:rsidR="00A97ED5" w:rsidRPr="00EB08F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EB08F5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Mixed</w:t>
            </w:r>
          </w:p>
          <w:p w14:paraId="6A8C20B6" w14:textId="77777777" w:rsidR="00A97ED5" w:rsidRPr="00A22FD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EB08F5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Recommender System and Nudges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CFD53D" w14:textId="77777777" w:rsidR="00A97ED5" w:rsidRPr="00A22FD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3446F2" w14:textId="77777777" w:rsidR="00A97ED5" w:rsidRPr="00A22FD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929E30" w14:textId="77777777" w:rsidR="00A97ED5" w:rsidRPr="00A22FD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CB5D0D" w14:textId="77777777" w:rsidR="00A97ED5" w:rsidRPr="00A22FD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BD6563" w14:textId="77777777" w:rsidR="00A97ED5" w:rsidRPr="00A22FD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E73A25" w14:textId="77777777" w:rsidR="00A97ED5" w:rsidRPr="00A22FD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AE533D" w14:textId="77777777" w:rsidR="00A97ED5" w:rsidRPr="00A22FD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2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BC3508" w14:textId="77777777" w:rsidR="00A97ED5" w:rsidRPr="00A22FD8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</w:tr>
      <w:tr w:rsidR="00A97ED5" w:rsidRPr="00D0050C" w14:paraId="4D22FED6" w14:textId="77777777" w:rsidTr="00A97ED5">
        <w:trPr>
          <w:trHeight w:val="22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0BB1E7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1" w:name="_Hlk198634955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5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8CFFF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lMajjodi et al., 2022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rwa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458CA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ingular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lu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composition (SVD)</w:t>
            </w:r>
          </w:p>
          <w:p w14:paraId="003223F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E9B464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/r 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E4C3F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recommender system, food 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labelling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, personalisation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3E308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e, gender, level of education, self-reported food-related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haviour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(e.g., level of cooking experience, healthiness of eating habits, specific eating goals (e.g., eating less sugar), 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dietary restrictions), preferred food categories</w:t>
            </w:r>
          </w:p>
          <w:p w14:paraId="10D93A9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8A94A2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elling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personalis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8ECD2E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2E621FB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567D70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BB0BA5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5E9D8E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 eval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31DC7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-</w:t>
            </w:r>
          </w:p>
          <w:p w14:paraId="0EE3D24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550753E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  <w:p w14:paraId="152A716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4E386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non-personali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 vs.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sonalis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recipe advice) x 3 (No Label, Multiple Traffic Light, Nutri-Score)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between-subjects design, online survey, FSA score, questionnaire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D62D59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32965AB7" w14:textId="77777777" w:rsidR="00F46E56" w:rsidRPr="00D0050C" w:rsidRDefault="00F46E56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11"/>
      <w:tr w:rsidR="00A97ED5" w:rsidRPr="00D0050C" w14:paraId="4481AE56" w14:textId="77777777" w:rsidTr="00A97ED5">
        <w:trPr>
          <w:trHeight w:val="10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5297483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BA0BB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rke et al., 2022 (Boosting)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etherland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6166D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mparison between systems</w:t>
            </w:r>
          </w:p>
          <w:p w14:paraId="4FB338B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994CDC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A735B1" w14:textId="77777777" w:rsidR="00A97ED5" w:rsidRPr="00D0050C" w:rsidRDefault="00240807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39E7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ception and experience aspects, user characteristic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A2386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oost (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abelling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AC213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wn</w:t>
            </w:r>
          </w:p>
          <w:p w14:paraId="12D43A1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2C4EFB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82E747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36B94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 of the boo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6F57B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-300</w:t>
            </w:r>
          </w:p>
          <w:p w14:paraId="2184459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6A6FA53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21777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× 2-between subject design, online evaluation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F0ACD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2A240FDF" w14:textId="77777777" w:rsidR="00F46E56" w:rsidRPr="00D0050C" w:rsidRDefault="00F46E56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240807" w:rsidRPr="00D0050C" w14:paraId="0E572CC6" w14:textId="77777777" w:rsidTr="0074563E">
        <w:trPr>
          <w:trHeight w:val="210"/>
        </w:trPr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09E84B" w14:textId="77777777" w:rsidR="00240807" w:rsidRDefault="00240807" w:rsidP="00745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commender System and Game</w:t>
            </w:r>
          </w:p>
          <w:p w14:paraId="1D2150ED" w14:textId="77777777" w:rsidR="00240807" w:rsidRPr="00D0050C" w:rsidRDefault="00240807" w:rsidP="00745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2A591C" w14:textId="77777777" w:rsidR="00240807" w:rsidRPr="00D0050C" w:rsidRDefault="00240807" w:rsidP="00745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DA945D0" w14:textId="77777777" w:rsidR="00240807" w:rsidRPr="00D0050C" w:rsidRDefault="00240807" w:rsidP="00745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1E810B4" w14:textId="77777777" w:rsidR="00240807" w:rsidRPr="00D0050C" w:rsidRDefault="00240807" w:rsidP="00745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D5C8EB" w14:textId="77777777" w:rsidR="00240807" w:rsidRPr="00D0050C" w:rsidRDefault="00240807" w:rsidP="00745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A89BF0F" w14:textId="77777777" w:rsidR="00240807" w:rsidRPr="00D0050C" w:rsidRDefault="00240807" w:rsidP="00745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1735447" w14:textId="77777777" w:rsidR="00240807" w:rsidRPr="00D0050C" w:rsidRDefault="00240807" w:rsidP="00745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74F99E" w14:textId="77777777" w:rsidR="00240807" w:rsidRPr="00D0050C" w:rsidRDefault="00240807" w:rsidP="00745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298E35D" w14:textId="77777777" w:rsidR="00240807" w:rsidRPr="00D0050C" w:rsidRDefault="00240807" w:rsidP="007456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271A411E" w14:textId="77777777" w:rsidTr="00A97ED5">
        <w:trPr>
          <w:trHeight w:val="8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15D4E1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2" w:name="_Hlk198635056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388CD79" w14:textId="77777777" w:rsidR="00C57B40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romjongh et la., 2023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223F78FF" w14:textId="77777777" w:rsidR="00C57B40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therland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78118089" w14:textId="77777777" w:rsidR="00C57B40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527D06E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PA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17F6F0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 + exergames</w:t>
            </w:r>
          </w:p>
          <w:p w14:paraId="30D2B9C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F2DF28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BD890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23E613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23E04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60F70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2FF2FBDA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7B4A85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AB231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ception and attitude eval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6F060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-</w:t>
            </w:r>
          </w:p>
          <w:p w14:paraId="4645E82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02E7AB7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, older adults (65+)</w:t>
            </w:r>
          </w:p>
          <w:p w14:paraId="0CAA77E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C7D50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surve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44702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278EA9F1" w14:textId="77777777" w:rsidR="00A76C39" w:rsidRPr="00D0050C" w:rsidRDefault="00A76C39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12"/>
      <w:tr w:rsidR="00A97ED5" w:rsidRPr="00D0050C" w14:paraId="35BC6737" w14:textId="77777777" w:rsidTr="00A97ED5">
        <w:trPr>
          <w:trHeight w:val="10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540E91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3A5B3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iabbanelli et al., 2013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Canad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adul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acronutrient composition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C91FB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 + health game</w:t>
            </w:r>
          </w:p>
          <w:p w14:paraId="59D3BE0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B2DCBA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p+deskto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6EA15C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52BD9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sychosocial and demographic characteristics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4080E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9E147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06838D9F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FDCBA64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E77FE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23424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18B334F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oman</w:t>
            </w:r>
          </w:p>
          <w:p w14:paraId="2E042CB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  <w:p w14:paraId="713456C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FF1D22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me play monitoring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18157B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65FCFE80" w14:textId="77777777" w:rsidR="00A76C39" w:rsidRPr="00D0050C" w:rsidRDefault="00A76C39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6CB7A7EA" w14:textId="77777777" w:rsidTr="00A97ED5">
        <w:trPr>
          <w:trHeight w:val="26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7D0865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3" w:name="_Hlk198635035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57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BE9DE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omez-Del-Rio et al., 2020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pai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obese childre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healthy living (diet, PA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BBBE9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ybrid+game</w:t>
            </w:r>
          </w:p>
          <w:p w14:paraId="798C933B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0F9249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p+gam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FC71F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ACFFC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dic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cord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blood tests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thropometric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biometric data from sensors, geolocalisation data, emotional data, behaviour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ata,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diet data, PA data, social data, UX data, player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fil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ocioeconomic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data, situational data, user preference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sonal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haracteristic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 environmental data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D301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8B9291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n</w:t>
            </w:r>
          </w:p>
          <w:p w14:paraId="7F8289D5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4DEEA35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FC4CB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stem valid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16FC3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11-20</w:t>
            </w:r>
          </w:p>
          <w:p w14:paraId="14D6A2A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0929830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4988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AB7B76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3 years</w:t>
            </w:r>
          </w:p>
          <w:p w14:paraId="28AC153E" w14:textId="77777777" w:rsidR="00A76C39" w:rsidRPr="00D0050C" w:rsidRDefault="00A76C39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7E4E3DC6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CB1A54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1E9CF1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777E9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40A48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F3922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3A98D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07470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DA5B9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X Valid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B888A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-10</w:t>
            </w:r>
          </w:p>
          <w:p w14:paraId="41820A46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34D0E7BD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  <w:p w14:paraId="4D56FC0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0E6AA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ting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1DB280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0755B6B0" w14:textId="77777777" w:rsidR="00A76C39" w:rsidRPr="00D0050C" w:rsidRDefault="00A76C39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516485DB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A4CBD8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2CDB2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DF9400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3D860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4AFBE7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AEAC75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1AA852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B824E3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amification validatio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6BDCCC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41-50</w:t>
            </w:r>
          </w:p>
          <w:p w14:paraId="5D02711F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mixed</w:t>
            </w:r>
          </w:p>
          <w:p w14:paraId="41BAAB92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children (0-14)</w:t>
            </w:r>
          </w:p>
          <w:p w14:paraId="3154DCCD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A7795E" w14:textId="77777777" w:rsidR="00A97ED5" w:rsidRPr="00D0050C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questionnair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E7DD44" w14:textId="77777777" w:rsidR="00A97ED5" w:rsidRDefault="00A97ED5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38207CE7" w14:textId="77777777" w:rsidR="00A76C39" w:rsidRPr="00D0050C" w:rsidRDefault="00A76C39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13"/>
      <w:tr w:rsidR="00AF088A" w:rsidRPr="00D0050C" w14:paraId="50DCEF09" w14:textId="77777777" w:rsidTr="00AF088A">
        <w:trPr>
          <w:trHeight w:val="210"/>
        </w:trPr>
        <w:tc>
          <w:tcPr>
            <w:tcW w:w="29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6FF788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udges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A77CF23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1522412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73E7C6A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37B8FD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BC095FB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6469061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C1DBD0B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EA26BD" w14:textId="77777777" w:rsidR="00AF088A" w:rsidRPr="00D0050C" w:rsidRDefault="00AF088A" w:rsidP="00AF088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 </w:t>
            </w:r>
          </w:p>
        </w:tc>
      </w:tr>
      <w:tr w:rsidR="00AF088A" w:rsidRPr="00D0050C" w14:paraId="2A650F78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6CB05F5" w14:textId="77777777" w:rsidR="00AF088A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5B07219" w14:textId="77777777" w:rsidR="00AF088A" w:rsidRPr="00D0050C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D163115" w14:textId="77777777" w:rsidR="00AF088A" w:rsidRPr="00D0050C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6599D1" w14:textId="77777777" w:rsidR="00AF088A" w:rsidRPr="00D0050C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CAC0B0" w14:textId="77777777" w:rsidR="00AF088A" w:rsidRPr="00D0050C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04F1102" w14:textId="77777777" w:rsidR="00AF088A" w:rsidRPr="00D0050C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44C30F4" w14:textId="77777777" w:rsidR="00AF088A" w:rsidRPr="00D0050C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9FEAF19" w14:textId="77777777" w:rsidR="00AF088A" w:rsidRPr="00D0050C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901D3C" w14:textId="77777777" w:rsidR="00AF088A" w:rsidRPr="00D0050C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5BE67C2" w14:textId="77777777" w:rsidR="00AF088A" w:rsidRPr="00D0050C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49F329A" w14:textId="77777777" w:rsidR="00AF088A" w:rsidRPr="00D0050C" w:rsidRDefault="00AF088A" w:rsidP="00E7180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97ED5" w:rsidRPr="00D0050C" w14:paraId="5C47A494" w14:textId="77777777" w:rsidTr="00A97ED5">
        <w:trPr>
          <w:trHeight w:val="8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20F3A0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4" w:name="_Hlk198635084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32B4D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rger et al. 2020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rman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shopping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4FF40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3F514DD7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D240BC5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grocery stor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E4562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opping list, product card, shopping card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CA5BAF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2BF48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fault, simplification, social no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51DD54" w14:textId="77777777" w:rsidR="00A97ED5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1EA4AF04" w14:textId="77777777" w:rsidR="0074563E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EDAFB94" w14:textId="77777777" w:rsidR="0074563E" w:rsidRPr="00D0050C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F22F6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iveness evalu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11B665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-300</w:t>
            </w:r>
          </w:p>
          <w:p w14:paraId="398F261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3B4512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9A7CD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field experiment, rating of food choice, questionnair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33F7B" w14:textId="77777777" w:rsidR="00A76C39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3973E8F" w14:textId="77777777" w:rsidR="00A97ED5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  <w:r w:rsidR="00A97ED5"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</w:tr>
      <w:tr w:rsidR="00A97ED5" w:rsidRPr="00D0050C" w14:paraId="6E4A4E49" w14:textId="77777777" w:rsidTr="00240807">
        <w:trPr>
          <w:trHeight w:val="2157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381972F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5" w:name="_Hlk198635094"/>
            <w:bookmarkEnd w:id="14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D91C29C" w14:textId="77777777" w:rsidR="00DD377E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eBauw et al., 2022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  <w:r w:rsidR="00DD377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  <w:p w14:paraId="3BE3C106" w14:textId="77777777" w:rsidR="00DD377E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elgium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  <w:r w:rsidR="00DD377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  <w:p w14:paraId="2B70E1AA" w14:textId="77777777" w:rsidR="00DD377E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t specified</w:t>
            </w:r>
          </w:p>
          <w:p w14:paraId="248E127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utrition (shopping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9676C0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0FA7E14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679EBA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ck-up online grocery stor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5272D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dges/scores added to the grocery items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C0C375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gender, age, educational classes,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ousehol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ize, employment, retired, net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ousehol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income per month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B2BB2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roduct recommendation agents, product scores, a real-time average impact score of the chosen food basket and a personalised social nor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C183E7" w14:textId="77777777" w:rsidR="0074563E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64EE277B" w14:textId="77777777" w:rsidR="0074563E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F6D8F79" w14:textId="77777777" w:rsidR="00A97ED5" w:rsidRPr="00D0050C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  <w:r w:rsidR="00A97ED5"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25DD1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 eval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A0784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-</w:t>
            </w:r>
          </w:p>
          <w:p w14:paraId="433408D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3E4455B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99CC2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TC, focus group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D3A29F2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4B67F5B7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tr w:rsidR="00A97ED5" w:rsidRPr="00D0050C" w14:paraId="790C99E1" w14:textId="77777777" w:rsidTr="00A97ED5">
        <w:trPr>
          <w:trHeight w:val="34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3AA3A6F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6" w:name="_Hlk198635114"/>
            <w:bookmarkEnd w:id="15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60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08E2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Cosola et al., 2022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US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shopping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AAB2E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279F2DD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0AED26C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CB44FC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269E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alth, fitness, and nutrition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50A5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ocial influence nudge (nutritional information nudge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with added in-group (people like you) and out-group (people not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like you) social comparison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AACCDA" w14:textId="77777777" w:rsidR="00A97ED5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67819CD6" w14:textId="77777777" w:rsidR="0074563E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26AAF2E" w14:textId="77777777" w:rsidR="0074563E" w:rsidRPr="00D0050C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F781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pilot experimen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3DDD8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5367294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37A6847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4D1F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experiment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82A41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6229CF8F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0B85F7FA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378536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23C02C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055A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23F8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BB2A4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51CDA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B0357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BF6B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ore experi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C3FF8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301- </w:t>
            </w:r>
          </w:p>
          <w:p w14:paraId="072FABD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4AE085C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8733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experime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E7E11E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37B3E5DC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tr w:rsidR="00A97ED5" w:rsidRPr="00D0050C" w14:paraId="514613FB" w14:textId="77777777" w:rsidTr="00240807">
        <w:trPr>
          <w:trHeight w:val="40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D86EE2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7" w:name="_Hlk198635137"/>
            <w:bookmarkEnd w:id="16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C6A9706" w14:textId="77777777" w:rsidR="00EB08F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aile et al., 2020</w:t>
            </w:r>
          </w:p>
          <w:p w14:paraId="103080A6" w14:textId="77777777" w:rsidR="00EB08F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Scotlan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2FC40E03" w14:textId="77777777" w:rsidR="00EB08F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orking populatio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0F5A5B4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A, SB, mental well-being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6CE35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2459BEE5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1FD259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ross-platform personalised digital interventio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797055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B5AAE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 xml:space="preserve">goal, </w:t>
            </w:r>
            <w:r w:rsidR="0074563E"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environment</w:t>
            </w: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, and preferences of nudges (i.e., what content the user likes/does not like to engage with),  gender, age, height, weight, ethnicity, health status, working status, and occupation, user’s individual circumstances and preferences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F6981BC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ards, messages, notifications (0% seated/standing exercises and </w:t>
            </w:r>
            <w:r w:rsidR="0074563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retche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nudges, 14% relaxed breathing nudges, 11% screen breaks and/or improved work environment nudges, 8% mindfulness nudges, and 7% hydration nudge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A2D6C6" w14:textId="77777777" w:rsidR="00A97ED5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5B163CB9" w14:textId="77777777" w:rsidR="0074563E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F247A64" w14:textId="77777777" w:rsidR="0074563E" w:rsidRPr="00D0050C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7851D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ilot intervention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E8037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1-50</w:t>
            </w:r>
          </w:p>
          <w:p w14:paraId="56D9B0B7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785D371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  <w:p w14:paraId="2B16782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0CE02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bCs/>
                <w:sz w:val="16"/>
                <w:szCs w:val="16"/>
                <w:lang w:eastAsia="en-GB"/>
              </w:rPr>
              <w:t>trial, semi-structured interview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007D3B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4AD10F55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17"/>
      <w:tr w:rsidR="00A97ED5" w:rsidRPr="00D0050C" w14:paraId="3B69D39E" w14:textId="77777777" w:rsidTr="00A97ED5">
        <w:trPr>
          <w:trHeight w:val="12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087977C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62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F5B15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Jesse et al., 2021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Austria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shopping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A217F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077E877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C1FE28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b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42506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124BF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od category, personal feedback, cooking, abilities, health orientation, age, gende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F91B7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highlighting, defaults, social information, warning, hybr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9EC0A6" w14:textId="77777777" w:rsidR="00A97ED5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75519125" w14:textId="77777777" w:rsidR="0074563E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53A2769" w14:textId="77777777" w:rsidR="0074563E" w:rsidRPr="00D0050C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6C16F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iveness of nudg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37947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60469A1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0F91C1B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C24CA5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ploratory stud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033FBD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19B121C9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74ABFA54" w14:textId="77777777" w:rsidTr="00A97ED5">
        <w:trPr>
          <w:trHeight w:val="8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65E825B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2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FAFA9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86BBC3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82113A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7FCB16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42FC42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848A9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C5CA2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validation of best-performing nudg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8E9FBD7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136F124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271C862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53830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ting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D56200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671D9362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29CC3BE8" w14:textId="77777777" w:rsidTr="00A76C39">
        <w:trPr>
          <w:trHeight w:val="8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4AF5FA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6F55C2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chels et al., 2023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rman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DD909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58001EA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17A50945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ck-up online stor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16167AC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op items with different nudges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D2EF87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73BD0C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alience, transparency, self-nudg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C6429C" w14:textId="77777777" w:rsidR="00A97ED5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2CF61C76" w14:textId="77777777" w:rsidR="0074563E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8AEA0C6" w14:textId="77777777" w:rsidR="0074563E" w:rsidRPr="00D0050C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E5AB7D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94B091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1-</w:t>
            </w:r>
          </w:p>
          <w:p w14:paraId="2EA7D53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77AAE15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192A775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TC survey-based online experiment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22F14D7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033F2DC9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662506D4" w14:textId="77777777" w:rsidTr="00A76C39">
        <w:trPr>
          <w:trHeight w:val="14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1B22FC7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8" w:name="_Hlk198635165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3D23A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einholdsson et al., 2021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weden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utrition (meal choice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8D61C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66ED249F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2A2E857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igital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nu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card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EB81FC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nudges/cues on the vegan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nu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8A71A4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A74C7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edonic cue, menu position, warm-glow cue, and a descriptive nor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62C4532" w14:textId="77777777" w:rsidR="00A97ED5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2B676735" w14:textId="77777777" w:rsidR="0074563E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8EF2024" w14:textId="77777777" w:rsidR="0074563E" w:rsidRPr="00D0050C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B0CE4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erformance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1E68BC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448C3EA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534CA12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D015A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large-scale field-experiment, sales data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2DAE355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nday-Friday, 5 weeks</w:t>
            </w:r>
          </w:p>
          <w:p w14:paraId="52501AE8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18"/>
      <w:tr w:rsidR="00A97ED5" w:rsidRPr="00D0050C" w14:paraId="4CF66902" w14:textId="77777777" w:rsidTr="00A97ED5">
        <w:trPr>
          <w:trHeight w:val="12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583D6F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DACDC6" w14:textId="77777777" w:rsidR="00AF088A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homaker et al., 2022</w:t>
            </w:r>
          </w:p>
          <w:p w14:paraId="6E14EB0F" w14:textId="77777777" w:rsidR="00AF088A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etherlands</w:t>
            </w:r>
          </w:p>
          <w:p w14:paraId="338A9F41" w14:textId="77777777" w:rsidR="00AF088A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 w:type="page"/>
            </w:r>
          </w:p>
          <w:p w14:paraId="680C3D6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utrition (macronutrient composition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9B97F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4422B86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308113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8683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37AB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6F8A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ttentional bias induced by visual directional cu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8DC70E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1A1A3A42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7B39A51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7FE05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food choice experi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D3F4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1-300</w:t>
            </w:r>
          </w:p>
          <w:p w14:paraId="2601FF2F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know</w:t>
            </w:r>
          </w:p>
          <w:p w14:paraId="35A766DF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246B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survey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F9BD2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140989C1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79CD0040" w14:textId="77777777" w:rsidTr="00A97ED5">
        <w:trPr>
          <w:trHeight w:val="40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275EE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5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7069FC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49EA68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566D1BF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89644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, gender, diet, weight, subjective personal health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5D8D41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A4DE14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8C76577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imuli evalu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8C3A75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1-200</w:t>
            </w:r>
          </w:p>
          <w:p w14:paraId="02AB652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04539FE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dults (18-65)</w:t>
            </w:r>
          </w:p>
          <w:p w14:paraId="1729E62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D6FBF2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nline survey, rating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30534F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  <w:r w:rsidR="00A76C3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ositive</w:t>
            </w:r>
          </w:p>
        </w:tc>
      </w:tr>
      <w:tr w:rsidR="00A97ED5" w:rsidRPr="00D0050C" w14:paraId="34C3F4F5" w14:textId="77777777" w:rsidTr="00A76C39">
        <w:trPr>
          <w:trHeight w:val="12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488F9D6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19" w:name="_Hlk198635174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8953B8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tarke et al., 2021 (nudged)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etherland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not specified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 xml:space="preserve">nutrition (meal choice) 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01960B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08A1236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8D8F49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eb applicat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2C6FE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1CE582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418721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ial-position effect (ranking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,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ersonalisation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8DE80E1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7B02F002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3ABE666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56A4F1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A67D8A7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-20</w:t>
            </w:r>
          </w:p>
          <w:p w14:paraId="0CEF4F3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53BED4EF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FBBA8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x2-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thin-subjec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xperiment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2EAD00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  <w:p w14:paraId="47AF8D13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tr w:rsidR="00A97ED5" w:rsidRPr="00D0050C" w14:paraId="6C085D12" w14:textId="77777777" w:rsidTr="00A76C39">
        <w:trPr>
          <w:trHeight w:val="100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C9939C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20" w:name="_Hlk198635187"/>
            <w:bookmarkEnd w:id="19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lastRenderedPageBreak/>
              <w:t>6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D4ACB9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euber et al., 2022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rman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students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71CF41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5E28B14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5A25C14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S Teams</w:t>
            </w:r>
          </w:p>
          <w:p w14:paraId="75742AB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4968BBD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E7B976C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66CC1D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54D9AE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daily </w:t>
            </w: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otivational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promp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32F9EC2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4EA5B50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2DBDAFA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1087E3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ffectiveness evalu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DDF2168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14115E50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795BDA2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-40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3CC379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TC, questionnair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C7DBBFA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days</w:t>
            </w:r>
          </w:p>
          <w:p w14:paraId="5EA14607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 difference</w:t>
            </w:r>
          </w:p>
        </w:tc>
      </w:tr>
      <w:tr w:rsidR="00A97ED5" w:rsidRPr="00D0050C" w14:paraId="0E5168A4" w14:textId="77777777" w:rsidTr="00A97ED5">
        <w:trPr>
          <w:trHeight w:val="1000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17E77646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21" w:name="_Hlk198635197"/>
            <w:bookmarkEnd w:id="20"/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B1232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Willinger et al., 2023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Germany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tients with congenital heart disease</w:t>
            </w: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br/>
              <w:t>P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9DC90A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  <w:p w14:paraId="1B363783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09FC5CE2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p</w:t>
            </w:r>
          </w:p>
          <w:p w14:paraId="3183F7BC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C3B287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A4A69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objective PA via wearable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985FAC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formation nudge (daily SM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9B41BE" w14:textId="77777777" w:rsidR="00A97ED5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  <w:p w14:paraId="02360452" w14:textId="77777777" w:rsidR="0074563E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14:paraId="6D507FA6" w14:textId="77777777" w:rsidR="0074563E" w:rsidRPr="00D0050C" w:rsidRDefault="0074563E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/r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3DF68C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rvention testin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283134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1-100</w:t>
            </w:r>
          </w:p>
          <w:p w14:paraId="58F45149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  <w:p w14:paraId="2FDF3C9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-17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24CD0B" w14:textId="77777777" w:rsidR="00A97ED5" w:rsidRPr="00D0050C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TC, wearabl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DAE474" w14:textId="77777777" w:rsidR="00A97ED5" w:rsidRDefault="00A97ED5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D0050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 weeks</w:t>
            </w:r>
          </w:p>
          <w:p w14:paraId="007B1E98" w14:textId="77777777" w:rsidR="00A76C39" w:rsidRPr="00D0050C" w:rsidRDefault="00A76C39" w:rsidP="00AF08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ixed</w:t>
            </w:r>
          </w:p>
        </w:tc>
      </w:tr>
      <w:bookmarkEnd w:id="21"/>
    </w:tbl>
    <w:p w14:paraId="642810A0" w14:textId="77777777" w:rsidR="00D0050C" w:rsidRPr="00D0050C" w:rsidRDefault="00D0050C"/>
    <w:sectPr w:rsidR="00D0050C" w:rsidRPr="00D0050C" w:rsidSect="00D0050C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552A1B" w14:textId="77777777" w:rsidR="00993184" w:rsidRDefault="00993184" w:rsidP="00D0050C">
      <w:pPr>
        <w:spacing w:after="0" w:line="240" w:lineRule="auto"/>
      </w:pPr>
      <w:r>
        <w:separator/>
      </w:r>
    </w:p>
  </w:endnote>
  <w:endnote w:type="continuationSeparator" w:id="0">
    <w:p w14:paraId="5EB89CE7" w14:textId="77777777" w:rsidR="00993184" w:rsidRDefault="00993184" w:rsidP="00D00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0212933"/>
      <w:docPartObj>
        <w:docPartGallery w:val="Page Numbers (Bottom of Page)"/>
        <w:docPartUnique/>
      </w:docPartObj>
    </w:sdtPr>
    <w:sdtContent>
      <w:p w14:paraId="5BA20679" w14:textId="77777777" w:rsidR="00DD377E" w:rsidRDefault="00DD377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71DF2AEB" w14:textId="77777777" w:rsidR="00DD377E" w:rsidRDefault="00DD37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A6D065" w14:textId="77777777" w:rsidR="00993184" w:rsidRDefault="00993184" w:rsidP="00D0050C">
      <w:pPr>
        <w:spacing w:after="0" w:line="240" w:lineRule="auto"/>
      </w:pPr>
      <w:r>
        <w:separator/>
      </w:r>
    </w:p>
  </w:footnote>
  <w:footnote w:type="continuationSeparator" w:id="0">
    <w:p w14:paraId="0FE3708F" w14:textId="77777777" w:rsidR="00993184" w:rsidRDefault="00993184" w:rsidP="00D005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2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095"/>
    <w:rsid w:val="0017443A"/>
    <w:rsid w:val="001C32D2"/>
    <w:rsid w:val="00235AB2"/>
    <w:rsid w:val="00240807"/>
    <w:rsid w:val="00273FCB"/>
    <w:rsid w:val="00304350"/>
    <w:rsid w:val="00392FBF"/>
    <w:rsid w:val="00397333"/>
    <w:rsid w:val="00402B51"/>
    <w:rsid w:val="00414A65"/>
    <w:rsid w:val="004C4D27"/>
    <w:rsid w:val="005923A8"/>
    <w:rsid w:val="005C6204"/>
    <w:rsid w:val="005F31AF"/>
    <w:rsid w:val="00735697"/>
    <w:rsid w:val="0074563E"/>
    <w:rsid w:val="007F1DCE"/>
    <w:rsid w:val="00862D61"/>
    <w:rsid w:val="008B58A2"/>
    <w:rsid w:val="00993184"/>
    <w:rsid w:val="00A22FD8"/>
    <w:rsid w:val="00A423FE"/>
    <w:rsid w:val="00A76C39"/>
    <w:rsid w:val="00A841B1"/>
    <w:rsid w:val="00A97ED5"/>
    <w:rsid w:val="00AF088A"/>
    <w:rsid w:val="00B10238"/>
    <w:rsid w:val="00B96095"/>
    <w:rsid w:val="00BA6C72"/>
    <w:rsid w:val="00C57B40"/>
    <w:rsid w:val="00C7122E"/>
    <w:rsid w:val="00C95669"/>
    <w:rsid w:val="00D0050C"/>
    <w:rsid w:val="00D07868"/>
    <w:rsid w:val="00D872A0"/>
    <w:rsid w:val="00D94EF5"/>
    <w:rsid w:val="00DB15FA"/>
    <w:rsid w:val="00DC0242"/>
    <w:rsid w:val="00DD377E"/>
    <w:rsid w:val="00E33B0A"/>
    <w:rsid w:val="00E71803"/>
    <w:rsid w:val="00E761A5"/>
    <w:rsid w:val="00EB08F5"/>
    <w:rsid w:val="00F07C5F"/>
    <w:rsid w:val="00F46E56"/>
    <w:rsid w:val="00FB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898AAB"/>
  <w15:chartTrackingRefBased/>
  <w15:docId w15:val="{CFC27401-CB18-48F1-8CA7-F82D28447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05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050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msonormal0">
    <w:name w:val="msonormal"/>
    <w:basedOn w:val="Normal"/>
    <w:rsid w:val="00D005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7">
    <w:name w:val="xl67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8">
    <w:name w:val="xl68"/>
    <w:basedOn w:val="Normal"/>
    <w:rsid w:val="00D0050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69">
    <w:name w:val="xl69"/>
    <w:basedOn w:val="Normal"/>
    <w:rsid w:val="00D0050C"/>
    <w:pPr>
      <w:pBdr>
        <w:top w:val="single" w:sz="8" w:space="0" w:color="CCCCCC"/>
        <w:left w:val="single" w:sz="8" w:space="0" w:color="CCCCCC"/>
        <w:bottom w:val="single" w:sz="8" w:space="0" w:color="CCCCCC"/>
        <w:right w:val="single" w:sz="8" w:space="0" w:color="CCCCCC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0">
    <w:name w:val="xl70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71">
    <w:name w:val="xl71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72">
    <w:name w:val="xl72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548235"/>
      <w:sz w:val="16"/>
      <w:szCs w:val="16"/>
      <w:lang w:eastAsia="en-GB"/>
    </w:rPr>
  </w:style>
  <w:style w:type="paragraph" w:customStyle="1" w:styleId="xl73">
    <w:name w:val="xl73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A9D08E"/>
      <w:sz w:val="16"/>
      <w:szCs w:val="16"/>
      <w:lang w:eastAsia="en-GB"/>
    </w:rPr>
  </w:style>
  <w:style w:type="paragraph" w:customStyle="1" w:styleId="xl74">
    <w:name w:val="xl74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C00000"/>
      <w:sz w:val="16"/>
      <w:szCs w:val="16"/>
      <w:lang w:eastAsia="en-GB"/>
    </w:rPr>
  </w:style>
  <w:style w:type="paragraph" w:customStyle="1" w:styleId="xl75">
    <w:name w:val="xl75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C00000"/>
      <w:sz w:val="16"/>
      <w:szCs w:val="16"/>
      <w:lang w:eastAsia="en-GB"/>
    </w:rPr>
  </w:style>
  <w:style w:type="paragraph" w:customStyle="1" w:styleId="xl76">
    <w:name w:val="xl76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77">
    <w:name w:val="xl77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C00000"/>
      <w:sz w:val="16"/>
      <w:szCs w:val="16"/>
      <w:lang w:eastAsia="en-GB"/>
    </w:rPr>
  </w:style>
  <w:style w:type="paragraph" w:customStyle="1" w:styleId="xl78">
    <w:name w:val="xl78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7030A0"/>
      <w:sz w:val="16"/>
      <w:szCs w:val="16"/>
      <w:lang w:eastAsia="en-GB"/>
    </w:rPr>
  </w:style>
  <w:style w:type="paragraph" w:customStyle="1" w:styleId="xl79">
    <w:name w:val="xl79"/>
    <w:basedOn w:val="Normal"/>
    <w:rsid w:val="00D0050C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0">
    <w:name w:val="xl80"/>
    <w:basedOn w:val="Normal"/>
    <w:rsid w:val="00D0050C"/>
    <w:pPr>
      <w:pBdr>
        <w:top w:val="single" w:sz="4" w:space="0" w:color="B2B2B2"/>
        <w:left w:val="single" w:sz="4" w:space="0" w:color="B2B2B2"/>
        <w:bottom w:val="single" w:sz="4" w:space="0" w:color="B2B2B2"/>
        <w:right w:val="single" w:sz="4" w:space="0" w:color="B2B2B2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1">
    <w:name w:val="xl81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548235"/>
      <w:sz w:val="16"/>
      <w:szCs w:val="16"/>
      <w:lang w:eastAsia="en-GB"/>
    </w:rPr>
  </w:style>
  <w:style w:type="paragraph" w:customStyle="1" w:styleId="xl82">
    <w:name w:val="xl82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0000"/>
      <w:sz w:val="16"/>
      <w:szCs w:val="16"/>
      <w:lang w:eastAsia="en-GB"/>
    </w:rPr>
  </w:style>
  <w:style w:type="paragraph" w:customStyle="1" w:styleId="xl83">
    <w:name w:val="xl83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4">
    <w:name w:val="xl84"/>
    <w:basedOn w:val="Normal"/>
    <w:rsid w:val="00D0050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A9D08E"/>
      <w:sz w:val="16"/>
      <w:szCs w:val="16"/>
      <w:lang w:eastAsia="en-GB"/>
    </w:rPr>
  </w:style>
  <w:style w:type="paragraph" w:customStyle="1" w:styleId="xl85">
    <w:name w:val="xl85"/>
    <w:basedOn w:val="Normal"/>
    <w:rsid w:val="00D0050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6">
    <w:name w:val="xl86"/>
    <w:basedOn w:val="Normal"/>
    <w:rsid w:val="00D0050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87">
    <w:name w:val="xl87"/>
    <w:basedOn w:val="Normal"/>
    <w:rsid w:val="00D0050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88">
    <w:name w:val="xl88"/>
    <w:basedOn w:val="Normal"/>
    <w:rsid w:val="00D0050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D0050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0">
    <w:name w:val="xl90"/>
    <w:basedOn w:val="Normal"/>
    <w:rsid w:val="00D0050C"/>
    <w:pPr>
      <w:shd w:val="clear" w:color="000000" w:fill="F2F2F2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1">
    <w:name w:val="xl91"/>
    <w:basedOn w:val="Normal"/>
    <w:rsid w:val="00D0050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D0050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D0050C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005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050C"/>
  </w:style>
  <w:style w:type="paragraph" w:styleId="Footer">
    <w:name w:val="footer"/>
    <w:basedOn w:val="Normal"/>
    <w:link w:val="FooterChar"/>
    <w:uiPriority w:val="99"/>
    <w:unhideWhenUsed/>
    <w:rsid w:val="00D005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050C"/>
  </w:style>
  <w:style w:type="paragraph" w:styleId="BalloonText">
    <w:name w:val="Balloon Text"/>
    <w:basedOn w:val="Normal"/>
    <w:link w:val="BalloonTextChar"/>
    <w:uiPriority w:val="99"/>
    <w:semiHidden/>
    <w:unhideWhenUsed/>
    <w:rsid w:val="00414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A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87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4305</Words>
  <Characters>24544</Characters>
  <Application>Microsoft Office Word</Application>
  <DocSecurity>0</DocSecurity>
  <Lines>204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rberger</dc:creator>
  <cp:keywords/>
  <dc:description/>
  <cp:lastModifiedBy>Ena Music</cp:lastModifiedBy>
  <cp:revision>11</cp:revision>
  <dcterms:created xsi:type="dcterms:W3CDTF">2025-05-20T06:02:00Z</dcterms:created>
  <dcterms:modified xsi:type="dcterms:W3CDTF">2026-03-29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facbe4-9228-49ad-ac01-5b4b8ab11ba4</vt:lpwstr>
  </property>
</Properties>
</file>